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1C5ED" w14:textId="40119D9A" w:rsidR="004A7243" w:rsidRPr="00770515" w:rsidRDefault="00CB66A0" w:rsidP="004A7243">
      <w:pPr>
        <w:jc w:val="center"/>
        <w:rPr>
          <w:rFonts w:ascii="Arial" w:hAnsi="Arial" w:cs="Arial"/>
          <w:szCs w:val="20"/>
          <w:lang w:val="en-US"/>
        </w:rPr>
      </w:pPr>
      <w:r w:rsidRPr="004A7243">
        <w:rPr>
          <w:rFonts w:ascii="Arial" w:hAnsi="Arial" w:cs="Arial"/>
          <w:b/>
          <w:bCs/>
        </w:rPr>
        <w:t xml:space="preserve">Supplementary Table </w:t>
      </w:r>
      <w:r w:rsidR="00323078">
        <w:rPr>
          <w:rFonts w:ascii="Arial" w:hAnsi="Arial" w:cs="Arial"/>
          <w:b/>
          <w:bCs/>
        </w:rPr>
        <w:t>S</w:t>
      </w:r>
      <w:r w:rsidR="00447440">
        <w:rPr>
          <w:rFonts w:ascii="Arial" w:hAnsi="Arial" w:cs="Arial"/>
          <w:b/>
          <w:bCs/>
        </w:rPr>
        <w:t>2</w:t>
      </w:r>
      <w:r w:rsidRPr="004A7243">
        <w:rPr>
          <w:rFonts w:ascii="Arial" w:hAnsi="Arial" w:cs="Arial"/>
          <w:b/>
          <w:bCs/>
        </w:rPr>
        <w:t>.</w:t>
      </w:r>
      <w:r w:rsidRPr="004A7243">
        <w:rPr>
          <w:rFonts w:ascii="Arial" w:hAnsi="Arial" w:cs="Arial"/>
        </w:rPr>
        <w:t xml:space="preserve"> </w:t>
      </w:r>
      <w:r w:rsidR="004A7243" w:rsidRPr="00384165">
        <w:rPr>
          <w:rFonts w:ascii="Arial" w:hAnsi="Arial" w:cs="Arial"/>
          <w:szCs w:val="20"/>
          <w:lang w:val="en-US"/>
        </w:rPr>
        <w:t xml:space="preserve">Statistical </w:t>
      </w:r>
      <w:r w:rsidR="004A7243" w:rsidRPr="000E505B">
        <w:rPr>
          <w:rFonts w:ascii="Arial" w:hAnsi="Arial" w:cs="Arial"/>
          <w:szCs w:val="20"/>
          <w:lang w:val="en-US"/>
        </w:rPr>
        <w:t>results</w:t>
      </w:r>
      <w:r w:rsidR="004A7243">
        <w:rPr>
          <w:rFonts w:ascii="Arial" w:hAnsi="Arial" w:cs="Arial"/>
          <w:szCs w:val="20"/>
          <w:lang w:val="en-US"/>
        </w:rPr>
        <w:t xml:space="preserve"> obtained for</w:t>
      </w:r>
      <w:r w:rsidR="004A7243" w:rsidRPr="00384165">
        <w:rPr>
          <w:rFonts w:ascii="Arial" w:hAnsi="Arial" w:cs="Arial"/>
          <w:szCs w:val="20"/>
          <w:lang w:val="en-US"/>
        </w:rPr>
        <w:t xml:space="preserve"> </w:t>
      </w:r>
      <w:r w:rsidR="004A7243">
        <w:rPr>
          <w:rFonts w:ascii="Arial" w:hAnsi="Arial" w:cs="Arial"/>
          <w:szCs w:val="20"/>
          <w:lang w:val="en-US"/>
        </w:rPr>
        <w:t xml:space="preserve">each Figure by using the </w:t>
      </w:r>
    </w:p>
    <w:p w14:paraId="4132CC2C" w14:textId="5352C7A4" w:rsidR="004A7243" w:rsidRDefault="004A7243" w:rsidP="004A7243">
      <w:pPr>
        <w:jc w:val="center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GraphPad Prism software version 9.5.1</w:t>
      </w:r>
    </w:p>
    <w:p w14:paraId="211D8EEB" w14:textId="54CF7ADE" w:rsidR="00072853" w:rsidRPr="004A7243" w:rsidRDefault="00072853" w:rsidP="00CB66A0">
      <w:pPr>
        <w:jc w:val="center"/>
        <w:rPr>
          <w:rFonts w:ascii="Arial" w:hAnsi="Arial" w:cs="Arial"/>
        </w:rPr>
      </w:pPr>
    </w:p>
    <w:p w14:paraId="2EE23EEA" w14:textId="38945CFE" w:rsidR="00CB66A0" w:rsidRDefault="00CB66A0" w:rsidP="00CB66A0">
      <w:pPr>
        <w:jc w:val="center"/>
      </w:pPr>
    </w:p>
    <w:tbl>
      <w:tblPr>
        <w:tblStyle w:val="Tablaconcuadrcula"/>
        <w:tblW w:w="11250" w:type="dxa"/>
        <w:tblInd w:w="-998" w:type="dxa"/>
        <w:tblLook w:val="04A0" w:firstRow="1" w:lastRow="0" w:firstColumn="1" w:lastColumn="0" w:noHBand="0" w:noVBand="1"/>
      </w:tblPr>
      <w:tblGrid>
        <w:gridCol w:w="1957"/>
        <w:gridCol w:w="9293"/>
      </w:tblGrid>
      <w:tr w:rsidR="004A7243" w:rsidRPr="00F77282" w14:paraId="5C5D435E" w14:textId="77777777" w:rsidTr="00FE3E31">
        <w:trPr>
          <w:trHeight w:val="8285"/>
        </w:trPr>
        <w:tc>
          <w:tcPr>
            <w:tcW w:w="1957" w:type="dxa"/>
          </w:tcPr>
          <w:p w14:paraId="232C3BB9" w14:textId="29C1C9F4" w:rsidR="004A7243" w:rsidRPr="00710D5A" w:rsidRDefault="004A7243" w:rsidP="00FE3E31">
            <w:pPr>
              <w:rPr>
                <w:rFonts w:ascii="Arial" w:hAnsi="Arial" w:cs="Arial"/>
                <w:b/>
                <w:lang w:val="en-US"/>
              </w:rPr>
            </w:pPr>
            <w:r w:rsidRPr="00710D5A">
              <w:rPr>
                <w:rFonts w:ascii="Arial" w:hAnsi="Arial" w:cs="Arial"/>
                <w:b/>
                <w:lang w:val="en-US"/>
              </w:rPr>
              <w:t xml:space="preserve">Figure 1. </w:t>
            </w:r>
          </w:p>
          <w:p w14:paraId="72FBE6FF" w14:textId="77777777" w:rsidR="004A7243" w:rsidRPr="0002492C" w:rsidRDefault="004A7243" w:rsidP="00FE3E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293" w:type="dxa"/>
          </w:tcPr>
          <w:p w14:paraId="44D9A6B8" w14:textId="77777777" w:rsidR="004A7243" w:rsidRPr="0002492C" w:rsidRDefault="004A7243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38A7B5BA" w14:textId="32C55E9F" w:rsidR="004A7243" w:rsidRPr="0002492C" w:rsidRDefault="004A7243" w:rsidP="004A724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Intensity of hypernociception (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44"/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withdraw threshold, g)</w:t>
            </w:r>
          </w:p>
          <w:p w14:paraId="599537DF" w14:textId="77777777" w:rsidR="004A7243" w:rsidRPr="0002492C" w:rsidRDefault="004A7243" w:rsidP="004A724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4A7243" w:rsidRPr="0002492C" w14:paraId="5808C835" w14:textId="77777777" w:rsidTr="001E52BA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DB842D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6AA118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B2DB07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89760E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82E11C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02C9E8" w14:textId="77777777" w:rsidR="004A7243" w:rsidRPr="0002492C" w:rsidRDefault="004A7243" w:rsidP="00FE3E31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997D9F" w:rsidRPr="0002492C" w14:paraId="5CF4FD58" w14:textId="77777777" w:rsidTr="001E52BA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F58E11" w14:textId="77777777" w:rsidR="00997D9F" w:rsidRPr="0002492C" w:rsidRDefault="00997D9F" w:rsidP="00997D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5802D5" w14:textId="4ACB072D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112.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718B5B" w14:textId="2FA0A242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FC0411" w14:textId="2BCEAEC4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28.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34CA20" w14:textId="083C515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F (4, 38) = 32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3B388B" w14:textId="343E5230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997D9F" w:rsidRPr="0002492C" w14:paraId="58A52DB0" w14:textId="77777777" w:rsidTr="001E52BA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A7F26F" w14:textId="77777777" w:rsidR="00997D9F" w:rsidRPr="0002492C" w:rsidRDefault="00997D9F" w:rsidP="00997D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0C6184" w14:textId="20EFB12A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33.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05F2F3" w14:textId="26FDB64D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4620A2" w14:textId="478B42E6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0.87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5E9DDA" w14:textId="7777777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DA741B" w14:textId="7777777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997D9F" w:rsidRPr="0002492C" w14:paraId="7EEAF9E7" w14:textId="77777777" w:rsidTr="001E52BA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D698C5" w14:textId="77777777" w:rsidR="00997D9F" w:rsidRPr="0002492C" w:rsidRDefault="00997D9F" w:rsidP="00997D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AFA39E" w14:textId="3C7726F3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145.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24CD5F" w14:textId="14CCB00B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97D9F">
                    <w:rPr>
                      <w:rFonts w:ascii="Arial" w:hAnsi="Arial" w:cs="Arial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E7A1B5" w14:textId="7777777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3381AE" w14:textId="7777777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02E3D2" w14:textId="77777777" w:rsidR="00997D9F" w:rsidRPr="00997D9F" w:rsidRDefault="00997D9F" w:rsidP="00997D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1782149F" w14:textId="77777777" w:rsidR="004A7243" w:rsidRPr="0002492C" w:rsidRDefault="004A7243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4A7243" w:rsidRPr="0002492C" w14:paraId="100F51FC" w14:textId="77777777" w:rsidTr="001E52BA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745DDB6B" w14:textId="5BA08E26" w:rsidR="004A7243" w:rsidRPr="0002492C" w:rsidRDefault="000B5BB6" w:rsidP="00FE3E31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4A7243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4FB798E6" w14:textId="77777777" w:rsidR="004A7243" w:rsidRPr="0002492C" w:rsidRDefault="004A7243" w:rsidP="00FE3E3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5171814D" w14:textId="77777777" w:rsidR="004A7243" w:rsidRPr="0002492C" w:rsidRDefault="004A7243" w:rsidP="00FE3E3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0A7A4756" w14:textId="77777777" w:rsidR="004A7243" w:rsidRPr="0002492C" w:rsidRDefault="004A7243" w:rsidP="00FE3E3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6E1CD2" w:rsidRPr="0002492C" w14:paraId="4689A9FF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36C8FCAD" w14:textId="53519C47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792414D" w14:textId="03A1C49F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-4.07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0E0199D" w14:textId="71C6BBB3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043726D" w14:textId="09FF32F1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6E1CD2" w:rsidRPr="0002492C" w14:paraId="71D50403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2A4B72C8" w14:textId="4A1897C4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Control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B7F1FA6" w14:textId="65C8B417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-2.585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6EDF799" w14:textId="6F84D664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2408FAF" w14:textId="49B6519D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6E1CD2" w:rsidRPr="0002492C" w14:paraId="70250089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1407E652" w14:textId="18211EB1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Control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E1B9BC1" w14:textId="429293DE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-2.58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432E4EC" w14:textId="6554584B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F851936" w14:textId="4486F3D8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6E1CD2" w:rsidRPr="0002492C" w14:paraId="24A485EB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56927264" w14:textId="7DA031CD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Control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B3B5273" w14:textId="78DD4184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-2.55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DD6E3BD" w14:textId="02D02C24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7EB9AF4" w14:textId="6BCD5B68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6E1CD2" w:rsidRPr="0002492C" w14:paraId="78F06E22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56B244D6" w14:textId="74CF4308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vehicle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007B5FD" w14:textId="0E0DA790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1.49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2DD6223" w14:textId="5B868E00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20A872B" w14:textId="54249713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6E1CD2" w:rsidRPr="0002492C" w14:paraId="7261DF16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3ABE15AC" w14:textId="608EE5B7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vehicle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9524320" w14:textId="42FB2341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1.49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3E5DBB8" w14:textId="7C07A695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42B0B6B" w14:textId="02A0D6A3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6E1CD2" w:rsidRPr="0002492C" w14:paraId="60C0BCF9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2FB83951" w14:textId="4E17D525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vehicle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97BA8AC" w14:textId="68B17619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1.51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802BCEE" w14:textId="15A057F2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C16C643" w14:textId="737614CA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6E1CD2" w:rsidRPr="0002492C" w14:paraId="0A733AF1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5D1E84FB" w14:textId="552C644D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6E079EE" w14:textId="2957A09B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0.0050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CB29D1E" w14:textId="035E8723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B4252E8" w14:textId="265993D4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6E1CD2" w:rsidRPr="0002492C" w14:paraId="67945155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01A8ECEC" w14:textId="595C683E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895C425" w14:textId="555DD227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0.0283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49291F1" w14:textId="3FDB8FD4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5F588F7" w14:textId="00C7415F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6E1CD2" w:rsidRPr="0002492C" w14:paraId="66AA9D7A" w14:textId="77777777" w:rsidTr="001E52BA">
              <w:tc>
                <w:tcPr>
                  <w:tcW w:w="4962" w:type="dxa"/>
                  <w:noWrap/>
                  <w:vAlign w:val="bottom"/>
                  <w:hideMark/>
                </w:tcPr>
                <w:p w14:paraId="40010F68" w14:textId="7B5C8E7E" w:rsidR="006E1CD2" w:rsidRPr="0002492C" w:rsidRDefault="006E1CD2" w:rsidP="006E1CD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18"/>
                    </w:rPr>
                    <w:t>AIA + C-PC 4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3B8E758" w14:textId="327B8D6E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0.0233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78FD749" w14:textId="08F25788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442EDD4" w14:textId="26E51A1D" w:rsidR="006E1CD2" w:rsidRPr="006E1CD2" w:rsidRDefault="006E1CD2" w:rsidP="006E1CD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6E1CD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3A684BC1" w14:textId="77777777" w:rsidR="004A7243" w:rsidRPr="0002492C" w:rsidRDefault="004A7243" w:rsidP="00FE3E31">
            <w:pPr>
              <w:rPr>
                <w:rFonts w:ascii="Arial" w:hAnsi="Arial" w:cs="Arial"/>
                <w:lang w:val="en-US"/>
              </w:rPr>
            </w:pPr>
          </w:p>
          <w:p w14:paraId="7BB8A380" w14:textId="51864370" w:rsidR="004A7243" w:rsidRPr="0002492C" w:rsidRDefault="0002492C" w:rsidP="0002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# neutrophils x 10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sz w:val="18"/>
                <w:szCs w:val="18"/>
                <w:vertAlign w:val="superscript"/>
                <w:lang w:val="en-US"/>
              </w:rPr>
              <w:t>4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(Per synovial cavity)</w:t>
            </w:r>
          </w:p>
          <w:p w14:paraId="0B3C6B68" w14:textId="77777777" w:rsidR="004A7243" w:rsidRPr="0002492C" w:rsidRDefault="004A7243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02492C" w:rsidRPr="0002492C" w14:paraId="2E80C6E7" w14:textId="77777777" w:rsidTr="00FE3E31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9F726B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F51137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A25A79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75C420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F1D652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B7C156" w14:textId="77777777" w:rsidR="0002492C" w:rsidRPr="0002492C" w:rsidRDefault="0002492C" w:rsidP="0002492C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A301B1" w:rsidRPr="0002492C" w14:paraId="5F840F3B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5B616A" w14:textId="77777777" w:rsidR="00A301B1" w:rsidRPr="0002492C" w:rsidRDefault="00A301B1" w:rsidP="00A301B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B4DCA6" w14:textId="758774ED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771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81AE8A" w14:textId="0462574F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119CA2" w14:textId="0B192A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1928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B2A4AE" w14:textId="1D393EAE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F (4, 45) = 22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647909" w14:textId="3244577F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A301B1" w:rsidRPr="0002492C" w14:paraId="29D3D93C" w14:textId="77777777" w:rsidTr="00FE3E31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4936C7" w14:textId="77777777" w:rsidR="00A301B1" w:rsidRPr="0002492C" w:rsidRDefault="00A301B1" w:rsidP="00A301B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C76328" w14:textId="03DFCDB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394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33E0D5" w14:textId="2510FBF0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45030D" w14:textId="22DE64F1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875.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2E1FD" w14:textId="777777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F47FB3" w14:textId="777777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A301B1" w:rsidRPr="0002492C" w14:paraId="49200BE0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419928" w14:textId="77777777" w:rsidR="00A301B1" w:rsidRPr="0002492C" w:rsidRDefault="00A301B1" w:rsidP="00A301B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D5C83" w14:textId="6A8D6931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1165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F2E447" w14:textId="59A38859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301B1">
                    <w:rPr>
                      <w:rFonts w:ascii="Arial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2C7E10" w14:textId="777777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ED18D6" w14:textId="777777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DE884E" w14:textId="77777777" w:rsidR="00A301B1" w:rsidRPr="00A301B1" w:rsidRDefault="00A301B1" w:rsidP="00A301B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35BDCD6C" w14:textId="77777777" w:rsidR="004A7243" w:rsidRDefault="004A7243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02492C" w:rsidRPr="0002492C" w14:paraId="48FC7E26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0CC758B6" w14:textId="507B4B90" w:rsidR="0002492C" w:rsidRPr="0002492C" w:rsidRDefault="00871D77" w:rsidP="0002492C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="0002492C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56A30154" w14:textId="77777777" w:rsidR="0002492C" w:rsidRPr="0002492C" w:rsidRDefault="0002492C" w:rsidP="0002492C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4676CABB" w14:textId="77777777" w:rsidR="0002492C" w:rsidRPr="0002492C" w:rsidRDefault="0002492C" w:rsidP="0002492C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564C5241" w14:textId="77777777" w:rsidR="0002492C" w:rsidRPr="0002492C" w:rsidRDefault="0002492C" w:rsidP="0002492C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427186" w:rsidRPr="0002492C" w14:paraId="486C566F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9805F49" w14:textId="2330A489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CD42113" w14:textId="1E4865BA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96.6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105C087" w14:textId="16190953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4B7C0CC" w14:textId="55129AFA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427186" w:rsidRPr="0002492C" w14:paraId="303DCB71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F3CB1C5" w14:textId="3F5F22E2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Control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67CBD6A" w14:textId="1619EE99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45.9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A7B6640" w14:textId="3B6C72A9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B0E5774" w14:textId="6423C1D6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427186" w:rsidRPr="0002492C" w14:paraId="3C920FC9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DB280C5" w14:textId="3C42D1DC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Control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402F3C9" w14:textId="5528C764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51.4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04F4748" w14:textId="678D3A81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C6E3FCA" w14:textId="2DFC5EBA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427186" w:rsidRPr="0002492C" w14:paraId="56380DC9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A745EF8" w14:textId="37BE2EFC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Control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D6C3ED6" w14:textId="09AC2039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51.15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CB38369" w14:textId="162736A2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DC55419" w14:textId="1242D852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427186" w:rsidRPr="0002492C" w14:paraId="58434063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3F75B588" w14:textId="33EBFAD8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vehicle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1C1F042" w14:textId="26C42BBA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50.7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82AE341" w14:textId="16629F28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05CEED6" w14:textId="01EE74E5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427186" w:rsidRPr="0002492C" w14:paraId="6EB6F064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709FC18" w14:textId="021AD4CF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vehicle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518EE4C" w14:textId="5C5F0E9C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45.1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87AC1AF" w14:textId="3BD9169B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8653BE1" w14:textId="1170BCA5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427186" w:rsidRPr="0002492C" w14:paraId="1862C487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B311B5E" w14:textId="28AE2A91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vehicle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5F3ECD8" w14:textId="7F8CAFDC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45.4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9D1F283" w14:textId="7D04626D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6514F7A" w14:textId="35EB32C7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427186" w:rsidRPr="0002492C" w14:paraId="079562BC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01A3447" w14:textId="7A0F04AB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8545B57" w14:textId="608524A6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5.58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740E063" w14:textId="4EBB8592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EED1041" w14:textId="14CE9DA0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427186" w:rsidRPr="0002492C" w14:paraId="0E53744B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8F986F7" w14:textId="3614A898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7BB5BD7" w14:textId="01C25025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-5.24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9BF2418" w14:textId="1A05BD3C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4D87027" w14:textId="6BDCA866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427186" w:rsidRPr="0002492C" w14:paraId="7D5AEE06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32A118D8" w14:textId="65AE398E" w:rsidR="00427186" w:rsidRPr="006C7460" w:rsidRDefault="00427186" w:rsidP="0042718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6C7460">
                    <w:rPr>
                      <w:rFonts w:ascii="Arial" w:hAnsi="Arial" w:cs="Arial"/>
                      <w:sz w:val="18"/>
                      <w:szCs w:val="18"/>
                    </w:rPr>
                    <w:t>AIA + C-PC 4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942E7C4" w14:textId="29E23EDC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0.338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6C2271D" w14:textId="59E9CE59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163665E" w14:textId="1744851C" w:rsidR="00427186" w:rsidRPr="00427186" w:rsidRDefault="00427186" w:rsidP="0042718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42718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05F84B1E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7218418B" w14:textId="51C65D32" w:rsidR="0002492C" w:rsidRPr="0003160A" w:rsidRDefault="0003160A" w:rsidP="0003160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MPO activity (arbitrary units)</w:t>
            </w:r>
          </w:p>
          <w:p w14:paraId="77E0728C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03160A" w:rsidRPr="0002492C" w14:paraId="2E28BA2A" w14:textId="77777777" w:rsidTr="00FE3E31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955260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85EA17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725D8E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7BEB53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FFA7B7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D20C24" w14:textId="77777777" w:rsidR="0003160A" w:rsidRPr="0002492C" w:rsidRDefault="0003160A" w:rsidP="0003160A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4C6C81" w:rsidRPr="0002492C" w14:paraId="155DC35C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7AA51D" w14:textId="77777777" w:rsidR="004C6C81" w:rsidRPr="0002492C" w:rsidRDefault="004C6C81" w:rsidP="004C6C8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1D2ACA" w14:textId="004DBDD8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37.5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FF7EE6" w14:textId="4D9E3718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B3E62A" w14:textId="27C530AD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9.37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91C455" w14:textId="57B5D1AD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F (4, 69) = 21.8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25BA02" w14:textId="45BFC9CB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4C6C81" w:rsidRPr="0002492C" w14:paraId="3BFDF554" w14:textId="77777777" w:rsidTr="00FE3E31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1C51CD" w14:textId="77777777" w:rsidR="004C6C81" w:rsidRPr="0002492C" w:rsidRDefault="004C6C81" w:rsidP="004C6C8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7AF3D9" w14:textId="38A8A771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29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E9A586" w14:textId="75F72B12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7FC969" w14:textId="7249C114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0.428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5EC923" w14:textId="77777777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5737A1" w14:textId="77777777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4C6C81" w:rsidRPr="0002492C" w14:paraId="427FF91D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B96931" w14:textId="77777777" w:rsidR="004C6C81" w:rsidRPr="0002492C" w:rsidRDefault="004C6C81" w:rsidP="004C6C81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052FD4" w14:textId="7DA11FC0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67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08A63E" w14:textId="62CA03F0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C6C81">
                    <w:rPr>
                      <w:rFonts w:ascii="Arial" w:hAnsi="Arial" w:cs="Arial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DE6446" w14:textId="77777777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B9C3C4" w14:textId="77777777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983D99" w14:textId="77777777" w:rsidR="004C6C81" w:rsidRPr="004C6C81" w:rsidRDefault="004C6C81" w:rsidP="004C6C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61FBD4C5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4AF7D185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15F5C0E9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7C207EED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243AF953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7494E7E3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438704A1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5E3CDF78" w14:textId="77777777" w:rsidR="009213F0" w:rsidRDefault="009213F0" w:rsidP="00FE3E31">
            <w:pPr>
              <w:rPr>
                <w:rFonts w:ascii="Arial" w:hAnsi="Arial" w:cs="Arial"/>
                <w:lang w:val="en-US"/>
              </w:rPr>
            </w:pPr>
          </w:p>
          <w:p w14:paraId="21B4940C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286423" w:rsidRPr="0002492C" w14:paraId="49A89C22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47665BEE" w14:textId="7F8BE8DD" w:rsidR="00286423" w:rsidRPr="0002492C" w:rsidRDefault="00875B25" w:rsidP="00286423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286423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3CE1A36A" w14:textId="77777777" w:rsidR="00286423" w:rsidRPr="0002492C" w:rsidRDefault="00286423" w:rsidP="0028642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3746DDD8" w14:textId="77777777" w:rsidR="00286423" w:rsidRPr="0002492C" w:rsidRDefault="00286423" w:rsidP="0028642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34B9741F" w14:textId="77777777" w:rsidR="00286423" w:rsidRPr="0002492C" w:rsidRDefault="00286423" w:rsidP="0028642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814C06" w:rsidRPr="0002492C" w14:paraId="0EC7BDEE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647A9A24" w14:textId="74DF7994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E785675" w14:textId="0416EA85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1.604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999983F" w14:textId="7AB2CAB7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472AF9C" w14:textId="12FC5A78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814C06" w:rsidRPr="0002492C" w14:paraId="66350EBE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FCE072A" w14:textId="6C7B4673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Control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DF59679" w14:textId="06747FDC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0.389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19A6CFD" w14:textId="031EEFCF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C53CEE5" w14:textId="639243BC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14C06" w:rsidRPr="0002492C" w14:paraId="72FE2BE5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C836A10" w14:textId="32C357B7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Control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888B5E2" w14:textId="15CBB6AE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0.354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FB6A9A5" w14:textId="133D5034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D96F33D" w14:textId="39EAEE31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14C06" w:rsidRPr="0002492C" w14:paraId="38E8988D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BE6EE00" w14:textId="2E3675E1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Control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5452895" w14:textId="05898A45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0.391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932808B" w14:textId="0E76DB2A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17A38FA" w14:textId="6E8D0901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14C06" w:rsidRPr="0002492C" w14:paraId="26980494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E3128DF" w14:textId="6022ED0E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vehicle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EF9D012" w14:textId="3706EBBD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1.214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0B0334E" w14:textId="43E969C7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2AD1F56" w14:textId="05C62D3D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814C06" w:rsidRPr="0002492C" w14:paraId="136122D6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30F46F8B" w14:textId="06A0DADD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vehicle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C67EFCE" w14:textId="3A2E8350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1.24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A67702E" w14:textId="4B10E06B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D474CFB" w14:textId="18F0A47D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***</w:t>
                  </w:r>
                </w:p>
              </w:tc>
            </w:tr>
            <w:tr w:rsidR="00814C06" w:rsidRPr="0002492C" w14:paraId="3892FEB1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0822391" w14:textId="543AC82B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vehicle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B9B3183" w14:textId="61E7EE9C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1.21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BC76580" w14:textId="442E0DA7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B8DC387" w14:textId="398834EC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814C06" w:rsidRPr="0002492C" w14:paraId="3E486944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A418E76" w14:textId="7BE5028D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0032D9E" w14:textId="06FCBD81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0.0350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4F9DDD7" w14:textId="4F4EBFA5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0C059F9" w14:textId="29EF0A88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14C06" w:rsidRPr="0002492C" w14:paraId="5E7331C2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AFB3E4D" w14:textId="0CDA91BA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391FFB2" w14:textId="4BB8815E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0.002015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30AFC8B" w14:textId="72B9BC80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7875922" w14:textId="4226A99E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14C06" w:rsidRPr="0002492C" w14:paraId="6871D9DD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448D977" w14:textId="64A166CB" w:rsidR="00814C06" w:rsidRPr="00286423" w:rsidRDefault="00814C06" w:rsidP="00814C06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86423">
                    <w:rPr>
                      <w:rFonts w:ascii="Arial" w:hAnsi="Arial" w:cs="Arial"/>
                      <w:sz w:val="18"/>
                      <w:szCs w:val="18"/>
                    </w:rPr>
                    <w:t>AIA + C-PC 4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9CB529D" w14:textId="5C92E2F6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-0.03705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82D4D92" w14:textId="32D76DF3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D058951" w14:textId="77AF78DE" w:rsidR="00814C06" w:rsidRPr="00814C06" w:rsidRDefault="00814C06" w:rsidP="00814C0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814C06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4B2910F9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33729D95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552909CB" w14:textId="4F2CB3C6" w:rsidR="0002492C" w:rsidRDefault="0038038B" w:rsidP="00FE3E31">
            <w:pP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CXCL1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/mL)</w:t>
            </w:r>
          </w:p>
          <w:p w14:paraId="00F99E62" w14:textId="033DB4DA" w:rsidR="0038038B" w:rsidRDefault="0038038B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38038B" w:rsidRPr="0002492C" w14:paraId="4AB7A18E" w14:textId="77777777" w:rsidTr="00FE3E31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779D8D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E3E771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329CE4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B98B34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1E2275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1CB0CE" w14:textId="77777777" w:rsidR="0038038B" w:rsidRPr="0002492C" w:rsidRDefault="0038038B" w:rsidP="0038038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0C1238" w:rsidRPr="0002492C" w14:paraId="4D416927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BDB2CF" w14:textId="77777777" w:rsidR="000C1238" w:rsidRPr="0002492C" w:rsidRDefault="000C1238" w:rsidP="000C1238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816A17" w14:textId="27DFC109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8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CFEBB8" w14:textId="0725944F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92C9E3" w14:textId="5DF70940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7.06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7CD5A" w14:textId="2A781569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F (4, 21) = 14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6DBEE7" w14:textId="5D11D801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0C1238" w:rsidRPr="0002492C" w14:paraId="6C17059F" w14:textId="77777777" w:rsidTr="00FE3E31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6BD0B6" w14:textId="77777777" w:rsidR="000C1238" w:rsidRPr="0002492C" w:rsidRDefault="000C1238" w:rsidP="000C1238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32C444" w14:textId="44119705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10.4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A018A1" w14:textId="0B4240C4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DDAD9C" w14:textId="3A8D55CB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0.49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5A08B8" w14:textId="77777777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0D6CE3" w14:textId="77777777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0C1238" w:rsidRPr="0002492C" w14:paraId="21D97ED8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3F97B4" w14:textId="77777777" w:rsidR="000C1238" w:rsidRPr="0002492C" w:rsidRDefault="000C1238" w:rsidP="000C1238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ABA072" w14:textId="22AC9056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38.6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36F6E7" w14:textId="5441FBF0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AACC51" w14:textId="77777777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6D1572" w14:textId="77777777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DC7DF9" w14:textId="77777777" w:rsidR="000C1238" w:rsidRPr="000C1238" w:rsidRDefault="000C1238" w:rsidP="000C123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714FB8DB" w14:textId="77777777" w:rsidR="0038038B" w:rsidRDefault="0038038B" w:rsidP="00FE3E31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38038B" w:rsidRPr="0002492C" w14:paraId="680DAFD6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653EB02C" w14:textId="40B56A83" w:rsidR="0038038B" w:rsidRPr="0002492C" w:rsidRDefault="004D7AB4" w:rsidP="0038038B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38038B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30F97AA0" w14:textId="77777777" w:rsidR="0038038B" w:rsidRPr="0002492C" w:rsidRDefault="0038038B" w:rsidP="0038038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6DE22284" w14:textId="77777777" w:rsidR="0038038B" w:rsidRPr="0002492C" w:rsidRDefault="0038038B" w:rsidP="0038038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17530C5B" w14:textId="77777777" w:rsidR="0038038B" w:rsidRPr="0002492C" w:rsidRDefault="0038038B" w:rsidP="0038038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0C1238" w:rsidRPr="0002492C" w14:paraId="2329DB19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01F8818" w14:textId="51B7D988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4B4FB61" w14:textId="71C643E8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3.17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E1C790D" w14:textId="4C8E1FA0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55CC623" w14:textId="19F8E0E9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0C1238" w:rsidRPr="0002492C" w14:paraId="42E8B8CE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7C71245" w14:textId="471A7F74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Control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B149FC8" w14:textId="41B66CC2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0.631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14296C4" w14:textId="5234736B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29ED89D" w14:textId="5232DB2A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0C1238" w:rsidRPr="0002492C" w14:paraId="79BFCA4F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5069265" w14:textId="5247A293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Control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82B2B8C" w14:textId="0E6C04EB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0.932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B326144" w14:textId="437630E0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6CA4B83" w14:textId="66B6AE2B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0C1238" w:rsidRPr="0002492C" w14:paraId="00D05D6A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DC14437" w14:textId="3F643C1B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Control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A62D437" w14:textId="2581E31A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0.796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C73FA7B" w14:textId="2934E358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85CF282" w14:textId="120EEE27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0C1238" w:rsidRPr="0002492C" w14:paraId="2CE1F62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549C6C78" w14:textId="675CED2E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vehicle vs. AIA + C-PC 2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FFA23F2" w14:textId="1E08A380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.54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A41AC85" w14:textId="78D5D2E2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484273C" w14:textId="59A8CDF6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0C1238" w:rsidRPr="0002492C" w14:paraId="34294877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3ABEE7B" w14:textId="018CD609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vehicle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5E8E21E" w14:textId="451AE2AC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.23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2374F12" w14:textId="5771F8EE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EE14BE4" w14:textId="062B8D65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***</w:t>
                  </w:r>
                </w:p>
              </w:tc>
            </w:tr>
            <w:tr w:rsidR="000C1238" w:rsidRPr="0002492C" w14:paraId="780BE853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ECDC084" w14:textId="3D197F7E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vehicle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65F6624" w14:textId="6F77758F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2.37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4DE32EB" w14:textId="494A0A44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B5431EB" w14:textId="087D424D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***</w:t>
                  </w:r>
                </w:p>
              </w:tc>
            </w:tr>
            <w:tr w:rsidR="000C1238" w:rsidRPr="0002492C" w14:paraId="15BC5776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BDC9DD4" w14:textId="4D87A7E0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4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99FBA96" w14:textId="133A06BF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0.301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FC5EDF9" w14:textId="6E99E21C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7474F5C" w14:textId="0CDD82EF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0C1238" w:rsidRPr="0002492C" w14:paraId="6545B46D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57417F1" w14:textId="4EE61777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C-PC 2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1C75CBC" w14:textId="0644F9D9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-0.164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83D463A" w14:textId="531260AA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1BC062D" w14:textId="161BFED0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0C1238" w:rsidRPr="0002492C" w14:paraId="3A73BE9E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3E27AFC3" w14:textId="1F8AAC11" w:rsidR="000C1238" w:rsidRPr="0038038B" w:rsidRDefault="000C1238" w:rsidP="000C12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8038B">
                    <w:rPr>
                      <w:rFonts w:ascii="Arial" w:hAnsi="Arial" w:cs="Arial"/>
                      <w:sz w:val="18"/>
                      <w:szCs w:val="18"/>
                    </w:rPr>
                    <w:t>AIA + C-PC 4 mg/kg vs. AIA + C-PC 8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38E907A" w14:textId="4DA1FA97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0.136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F495A7B" w14:textId="06E36A70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C210970" w14:textId="3B4BC88C" w:rsidR="000C1238" w:rsidRPr="000C1238" w:rsidRDefault="000C1238" w:rsidP="000C12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val="en-US" w:eastAsia="es-MX"/>
                    </w:rPr>
                  </w:pPr>
                  <w:r w:rsidRPr="000C12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46B70580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151D1E1E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7591CC79" w14:textId="77777777" w:rsid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  <w:p w14:paraId="67C3C4AE" w14:textId="19192AF6" w:rsidR="0002492C" w:rsidRPr="0002492C" w:rsidRDefault="0002492C" w:rsidP="00FE3E31">
            <w:pPr>
              <w:rPr>
                <w:rFonts w:ascii="Arial" w:hAnsi="Arial" w:cs="Arial"/>
                <w:lang w:val="en-US"/>
              </w:rPr>
            </w:pPr>
          </w:p>
        </w:tc>
      </w:tr>
      <w:tr w:rsidR="0061267E" w:rsidRPr="00F77282" w14:paraId="592E6D06" w14:textId="77777777" w:rsidTr="00FE3E31">
        <w:trPr>
          <w:trHeight w:val="8285"/>
        </w:trPr>
        <w:tc>
          <w:tcPr>
            <w:tcW w:w="1957" w:type="dxa"/>
          </w:tcPr>
          <w:p w14:paraId="1876069F" w14:textId="77777777" w:rsidR="0061267E" w:rsidRDefault="0061267E" w:rsidP="00FE3E31">
            <w:pPr>
              <w:rPr>
                <w:rFonts w:ascii="Arial" w:hAnsi="Arial" w:cs="Arial"/>
                <w:b/>
                <w:lang w:val="en-US"/>
              </w:rPr>
            </w:pPr>
          </w:p>
          <w:p w14:paraId="0068D5E4" w14:textId="10B7DB21" w:rsidR="0061267E" w:rsidRPr="00710D5A" w:rsidRDefault="0061267E" w:rsidP="0061267E">
            <w:pPr>
              <w:rPr>
                <w:rFonts w:ascii="Arial" w:hAnsi="Arial" w:cs="Arial"/>
                <w:b/>
                <w:lang w:val="en-US"/>
              </w:rPr>
            </w:pPr>
            <w:r w:rsidRPr="00710D5A">
              <w:rPr>
                <w:rFonts w:ascii="Arial" w:hAnsi="Arial" w:cs="Arial"/>
                <w:b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  <w:r w:rsidRPr="00710D5A">
              <w:rPr>
                <w:rFonts w:ascii="Arial" w:hAnsi="Arial" w:cs="Arial"/>
                <w:b/>
                <w:lang w:val="en-US"/>
              </w:rPr>
              <w:t xml:space="preserve">. </w:t>
            </w:r>
          </w:p>
          <w:p w14:paraId="350A907F" w14:textId="77777777" w:rsidR="0061267E" w:rsidRDefault="0061267E" w:rsidP="00FE3E31">
            <w:pPr>
              <w:rPr>
                <w:rFonts w:ascii="Arial" w:hAnsi="Arial" w:cs="Arial"/>
                <w:b/>
                <w:lang w:val="en-US"/>
              </w:rPr>
            </w:pPr>
          </w:p>
          <w:p w14:paraId="69DD1316" w14:textId="77777777" w:rsidR="0061267E" w:rsidRPr="00710D5A" w:rsidRDefault="0061267E" w:rsidP="00FE3E3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293" w:type="dxa"/>
          </w:tcPr>
          <w:p w14:paraId="2ADBC659" w14:textId="77777777" w:rsidR="0061267E" w:rsidRPr="00E377AA" w:rsidRDefault="0061267E" w:rsidP="00FE3E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9A3833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77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data of biodistribution at 24h post intraperitoneal administration, n=4</w:t>
            </w:r>
          </w:p>
          <w:tbl>
            <w:tblPr>
              <w:tblW w:w="76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  <w:gridCol w:w="1200"/>
              <w:gridCol w:w="1200"/>
              <w:gridCol w:w="1200"/>
              <w:gridCol w:w="1200"/>
              <w:gridCol w:w="1200"/>
            </w:tblGrid>
            <w:tr w:rsidR="00E377AA" w:rsidRPr="00E377AA" w14:paraId="1971A60B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396AFC6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ampl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862E41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Units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4D6632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FA6027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EB882E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782368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4</w:t>
                  </w:r>
                </w:p>
              </w:tc>
            </w:tr>
            <w:tr w:rsidR="00E377AA" w:rsidRPr="00E377AA" w14:paraId="70D8F7D9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37FBA9C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iver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CADBA9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FDD327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3E6BF4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6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643CBE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8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1F2F62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2</w:t>
                  </w:r>
                </w:p>
              </w:tc>
            </w:tr>
            <w:tr w:rsidR="00E377AA" w:rsidRPr="00E377AA" w14:paraId="3437BF12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4EA931F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pleen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BEE035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502955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F29078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4135BE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5B88E4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</w:t>
                  </w:r>
                </w:p>
              </w:tc>
            </w:tr>
            <w:tr w:rsidR="00E377AA" w:rsidRPr="00E377AA" w14:paraId="409D47C1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59A9D7A0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proofErr w:type="spellStart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Kydneys</w:t>
                  </w:r>
                  <w:proofErr w:type="spellEnd"/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3C1F6E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329FDB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8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CF6603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2D613E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5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9C6F47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1</w:t>
                  </w:r>
                </w:p>
              </w:tc>
            </w:tr>
            <w:tr w:rsidR="00E377AA" w:rsidRPr="00E377AA" w14:paraId="4D928481" w14:textId="77777777" w:rsidTr="000E1856">
              <w:trPr>
                <w:trHeight w:val="270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6CD69EBD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Heart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0949A8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FF89C7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F98156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87A7D0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E1BDA4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</w:t>
                  </w:r>
                </w:p>
              </w:tc>
            </w:tr>
            <w:tr w:rsidR="00E377AA" w:rsidRPr="00E377AA" w14:paraId="700C9E3B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08F21C1D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ungs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B2D307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FA849D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1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624F7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3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32F072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8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E3345E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3</w:t>
                  </w:r>
                </w:p>
              </w:tc>
            </w:tr>
            <w:tr w:rsidR="00E377AA" w:rsidRPr="00E377AA" w14:paraId="6D980201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2F1F20F1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Brain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83F796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621DCB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C1DCA2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DDFFF7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5579FB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</w:tr>
            <w:tr w:rsidR="00E377AA" w:rsidRPr="00E377AA" w14:paraId="35764557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7B91D33A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Muscl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461437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2652B2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E346C1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C23F67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AB3F97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</w:tr>
            <w:tr w:rsidR="00E377AA" w:rsidRPr="00E377AA" w14:paraId="3A3904A2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154EDECB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Adipocytes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DC5D07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8DB19F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3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880873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5D09C3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F05527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</w:tr>
            <w:tr w:rsidR="00E377AA" w:rsidRPr="00E377AA" w14:paraId="1DF39768" w14:textId="77777777" w:rsidTr="000E1856">
              <w:trPr>
                <w:trHeight w:val="270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3873824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tomach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258FBC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AC037B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67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B27592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0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F94F56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.2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0984DF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46</w:t>
                  </w:r>
                </w:p>
              </w:tc>
            </w:tr>
            <w:tr w:rsidR="00E377AA" w:rsidRPr="00E377AA" w14:paraId="0C896736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25043DB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mall intestin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EC11DA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19C618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6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75605D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96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A2A800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20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B7EDA4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84</w:t>
                  </w:r>
                </w:p>
              </w:tc>
            </w:tr>
            <w:tr w:rsidR="00E377AA" w:rsidRPr="00E377AA" w14:paraId="2E5E814D" w14:textId="77777777" w:rsidTr="000E1856">
              <w:trPr>
                <w:trHeight w:val="255"/>
              </w:trPr>
              <w:tc>
                <w:tcPr>
                  <w:tcW w:w="1660" w:type="dxa"/>
                  <w:shd w:val="clear" w:color="auto" w:fill="auto"/>
                  <w:noWrap/>
                  <w:vAlign w:val="center"/>
                  <w:hideMark/>
                </w:tcPr>
                <w:p w14:paraId="0E492EAE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arge intestin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890753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8ECCA8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77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F2305F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87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DA9D6C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92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7A0C97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.50</w:t>
                  </w:r>
                </w:p>
              </w:tc>
            </w:tr>
          </w:tbl>
          <w:p w14:paraId="7A9325FC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A252B88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77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data of biodistribution at 24h post intravenous administration, n=5</w:t>
            </w:r>
          </w:p>
          <w:tbl>
            <w:tblPr>
              <w:tblW w:w="76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  <w:gridCol w:w="998"/>
              <w:gridCol w:w="999"/>
              <w:gridCol w:w="999"/>
              <w:gridCol w:w="999"/>
              <w:gridCol w:w="999"/>
              <w:gridCol w:w="999"/>
            </w:tblGrid>
            <w:tr w:rsidR="00E377AA" w:rsidRPr="00E377AA" w14:paraId="498B8B1A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03EB5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ample</w:t>
                  </w:r>
                </w:p>
              </w:tc>
              <w:tc>
                <w:tcPr>
                  <w:tcW w:w="9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67D72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Units</w:t>
                  </w:r>
                </w:p>
              </w:tc>
              <w:tc>
                <w:tcPr>
                  <w:tcW w:w="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B59A5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</w:t>
                  </w:r>
                </w:p>
              </w:tc>
              <w:tc>
                <w:tcPr>
                  <w:tcW w:w="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EF6ED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</w:t>
                  </w:r>
                </w:p>
              </w:tc>
              <w:tc>
                <w:tcPr>
                  <w:tcW w:w="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7B5F5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</w:t>
                  </w:r>
                </w:p>
              </w:tc>
              <w:tc>
                <w:tcPr>
                  <w:tcW w:w="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06039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4</w:t>
                  </w:r>
                </w:p>
              </w:tc>
              <w:tc>
                <w:tcPr>
                  <w:tcW w:w="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C3C5E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5</w:t>
                  </w:r>
                </w:p>
              </w:tc>
            </w:tr>
            <w:tr w:rsidR="00E377AA" w:rsidRPr="00E377AA" w14:paraId="47649B8C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44508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iver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B8FC8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BD935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9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CAAD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663E8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9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78C02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70FB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5</w:t>
                  </w:r>
                </w:p>
              </w:tc>
            </w:tr>
            <w:tr w:rsidR="00E377AA" w:rsidRPr="00E377AA" w14:paraId="04A076AE" w14:textId="77777777" w:rsidTr="000E1856">
              <w:trPr>
                <w:trHeight w:val="270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B0320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pleen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7B62F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91BC9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0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FD7CC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A8721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2D1AF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6F79C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8</w:t>
                  </w:r>
                </w:p>
              </w:tc>
            </w:tr>
            <w:tr w:rsidR="00E377AA" w:rsidRPr="00E377AA" w14:paraId="636C169E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F5B673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Kidneys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6506F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C8D32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4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59331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7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09F4D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47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029CC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7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45020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46</w:t>
                  </w:r>
                </w:p>
              </w:tc>
            </w:tr>
            <w:tr w:rsidR="00E377AA" w:rsidRPr="00E377AA" w14:paraId="140C1F50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AC953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Heart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E48B4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C04D7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6938F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BBD22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7AA56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5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28E5F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</w:tr>
            <w:tr w:rsidR="00E377AA" w:rsidRPr="00E377AA" w14:paraId="617F41FE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19F1F7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ungs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64698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30F68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6E390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8EFD9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A446E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1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3FED4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7</w:t>
                  </w:r>
                </w:p>
              </w:tc>
            </w:tr>
            <w:tr w:rsidR="00E377AA" w:rsidRPr="00E377AA" w14:paraId="2FFB1C04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138EC1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Brain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58680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9B3C7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6C7BD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D8180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1DFF4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D859D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</w:tr>
            <w:tr w:rsidR="00E377AA" w:rsidRPr="00E377AA" w14:paraId="2A8F5CFF" w14:textId="77777777" w:rsidTr="000E1856">
              <w:trPr>
                <w:trHeight w:val="270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6EA4E9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Muscl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B9683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E0038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F56F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BAA0A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B2FB4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5F3C0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</w:tr>
            <w:tr w:rsidR="00E377AA" w:rsidRPr="00E377AA" w14:paraId="33466D15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EF64C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Adipocytes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FACED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DEA53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74F9F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A70B9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2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739D6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6A6F8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</w:tr>
            <w:tr w:rsidR="00E377AA" w:rsidRPr="00E377AA" w14:paraId="78EAFCC9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D397F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tomach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78E62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22F5D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3EC48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95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062D1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4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FC67C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1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252AE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87</w:t>
                  </w:r>
                </w:p>
              </w:tc>
            </w:tr>
            <w:tr w:rsidR="00E377AA" w:rsidRPr="00E377AA" w14:paraId="6E48694E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F09F4E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mall intestin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1C6FF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FF4D0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4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3A4B7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2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6E439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34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22C6A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1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2BB84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72</w:t>
                  </w:r>
                </w:p>
              </w:tc>
            </w:tr>
            <w:tr w:rsidR="00E377AA" w:rsidRPr="00E377AA" w14:paraId="7A60A874" w14:textId="77777777" w:rsidTr="000E1856">
              <w:trPr>
                <w:trHeight w:val="255"/>
              </w:trPr>
              <w:tc>
                <w:tcPr>
                  <w:tcW w:w="16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FCD17D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arge Intestin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FDA7D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1DA21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23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DF962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80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91566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6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AC72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0</w:t>
                  </w:r>
                </w:p>
              </w:tc>
              <w:tc>
                <w:tcPr>
                  <w:tcW w:w="99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A8E4D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69</w:t>
                  </w:r>
                </w:p>
              </w:tc>
            </w:tr>
          </w:tbl>
          <w:p w14:paraId="692B76DB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437B8E31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77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data of biodistribution at 24h post nasal administration, n=2</w:t>
            </w:r>
          </w:p>
          <w:tbl>
            <w:tblPr>
              <w:tblW w:w="75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200"/>
              <w:gridCol w:w="1200"/>
              <w:gridCol w:w="1200"/>
              <w:gridCol w:w="1200"/>
              <w:gridCol w:w="1200"/>
            </w:tblGrid>
            <w:tr w:rsidR="00E377AA" w:rsidRPr="00E377AA" w14:paraId="5604FF38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760AD77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ampl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8F834F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Units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514A7A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4703C7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0CC345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500AD4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4.00</w:t>
                  </w:r>
                </w:p>
              </w:tc>
            </w:tr>
            <w:tr w:rsidR="00E377AA" w:rsidRPr="00E377AA" w14:paraId="39CD1BAE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18BFF38B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iver*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6EEDA1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43064FD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F9F1B32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5E32C7A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72DF99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5</w:t>
                  </w:r>
                </w:p>
              </w:tc>
            </w:tr>
            <w:tr w:rsidR="00E377AA" w:rsidRPr="00E377AA" w14:paraId="7C72312E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0CABA593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pleen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FFBB73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6AFB4E1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DBB1305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3</w:t>
                  </w:r>
                </w:p>
              </w:tc>
              <w:tc>
                <w:tcPr>
                  <w:tcW w:w="240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CD5AD9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3375D7EC" w14:textId="77777777" w:rsidTr="000E1856">
              <w:trPr>
                <w:trHeight w:val="270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43D5A70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Kidneys**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676629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6B0C532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5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689EBB4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5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424186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5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57C81FB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5</w:t>
                  </w:r>
                </w:p>
              </w:tc>
            </w:tr>
            <w:tr w:rsidR="00E377AA" w:rsidRPr="00E377AA" w14:paraId="27C7DD2C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4AE938C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ymph nodes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034CF8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350B9EE8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03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9DBEACC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02</w:t>
                  </w:r>
                </w:p>
              </w:tc>
              <w:tc>
                <w:tcPr>
                  <w:tcW w:w="2400" w:type="dxa"/>
                  <w:gridSpan w:val="2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4CB56A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5A05FC20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397CA3A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Brain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D9FCA4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6203353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04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C5DEB11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02</w:t>
                  </w:r>
                </w:p>
              </w:tc>
              <w:tc>
                <w:tcPr>
                  <w:tcW w:w="2400" w:type="dxa"/>
                  <w:gridSpan w:val="2"/>
                  <w:vMerge/>
                  <w:vAlign w:val="center"/>
                  <w:hideMark/>
                </w:tcPr>
                <w:p w14:paraId="4A0FC504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710D528C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32A63104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tomach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CB334A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1F8C2F6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1.01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F5C49B5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18</w:t>
                  </w:r>
                </w:p>
              </w:tc>
              <w:tc>
                <w:tcPr>
                  <w:tcW w:w="2400" w:type="dxa"/>
                  <w:gridSpan w:val="2"/>
                  <w:vMerge/>
                  <w:vAlign w:val="center"/>
                  <w:hideMark/>
                </w:tcPr>
                <w:p w14:paraId="428485C9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0416BF64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2724BF98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mall intestin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47D6F21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C11A429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29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BD389E4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56</w:t>
                  </w:r>
                </w:p>
              </w:tc>
              <w:tc>
                <w:tcPr>
                  <w:tcW w:w="2400" w:type="dxa"/>
                  <w:gridSpan w:val="2"/>
                  <w:vMerge/>
                  <w:vAlign w:val="center"/>
                  <w:hideMark/>
                </w:tcPr>
                <w:p w14:paraId="2D5DD73B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51BF10CB" w14:textId="77777777" w:rsidTr="000E1856">
              <w:trPr>
                <w:trHeight w:val="270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77B90158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arge intestin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0F7578A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8A2062B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29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6AD36A3F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23</w:t>
                  </w:r>
                </w:p>
              </w:tc>
              <w:tc>
                <w:tcPr>
                  <w:tcW w:w="2400" w:type="dxa"/>
                  <w:gridSpan w:val="2"/>
                  <w:vMerge/>
                  <w:vAlign w:val="center"/>
                  <w:hideMark/>
                </w:tcPr>
                <w:p w14:paraId="4B9FEFCB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38F63EFB" w14:textId="77777777" w:rsidTr="000E1856">
              <w:trPr>
                <w:trHeight w:val="255"/>
              </w:trPr>
              <w:tc>
                <w:tcPr>
                  <w:tcW w:w="1540" w:type="dxa"/>
                  <w:shd w:val="clear" w:color="auto" w:fill="auto"/>
                  <w:noWrap/>
                  <w:vAlign w:val="center"/>
                  <w:hideMark/>
                </w:tcPr>
                <w:p w14:paraId="29F4119E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Nose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13549405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2EBF5172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8</w:t>
                  </w:r>
                </w:p>
              </w:tc>
              <w:tc>
                <w:tcPr>
                  <w:tcW w:w="1200" w:type="dxa"/>
                  <w:shd w:val="clear" w:color="auto" w:fill="auto"/>
                  <w:noWrap/>
                  <w:vAlign w:val="center"/>
                  <w:hideMark/>
                </w:tcPr>
                <w:p w14:paraId="7CA43CC8" w14:textId="77777777" w:rsidR="00E377AA" w:rsidRPr="00E377AA" w:rsidRDefault="00E377AA" w:rsidP="00E377AA">
                  <w:pPr>
                    <w:jc w:val="center"/>
                    <w:rPr>
                      <w:rFonts w:ascii="Times New Roman" w:eastAsia="Calibri" w:hAnsi="Times New Roman" w:cs="Times New Roman"/>
                      <w:lang w:val="es-ES"/>
                    </w:rPr>
                  </w:pPr>
                  <w:r w:rsidRPr="00E377AA">
                    <w:rPr>
                      <w:rFonts w:ascii="Times New Roman" w:eastAsia="Calibri" w:hAnsi="Times New Roman" w:cs="Times New Roman"/>
                      <w:lang w:val="es-ES"/>
                    </w:rPr>
                    <w:t>0.07</w:t>
                  </w:r>
                </w:p>
              </w:tc>
              <w:tc>
                <w:tcPr>
                  <w:tcW w:w="2400" w:type="dxa"/>
                  <w:gridSpan w:val="2"/>
                  <w:vMerge/>
                  <w:vAlign w:val="center"/>
                  <w:hideMark/>
                </w:tcPr>
                <w:p w14:paraId="43BCB19A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40ED4391" w14:textId="77777777" w:rsidTr="000E1856">
              <w:trPr>
                <w:trHeight w:val="255"/>
              </w:trPr>
              <w:tc>
                <w:tcPr>
                  <w:tcW w:w="7540" w:type="dxa"/>
                  <w:gridSpan w:val="6"/>
                  <w:shd w:val="clear" w:color="auto" w:fill="auto"/>
                  <w:noWrap/>
                  <w:vAlign w:val="bottom"/>
                  <w:hideMark/>
                </w:tcPr>
                <w:p w14:paraId="59DAFB7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 xml:space="preserve">* </w:t>
                  </w:r>
                  <w:proofErr w:type="gramStart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two</w:t>
                  </w:r>
                  <w:proofErr w:type="gramEnd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 xml:space="preserve"> pieces per animals; ** left and right kidneys measured separately </w:t>
                  </w:r>
                </w:p>
              </w:tc>
            </w:tr>
          </w:tbl>
          <w:p w14:paraId="6945F4E1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BD04876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77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data of biodistribution at 24h post oral administration, n=2</w:t>
            </w:r>
          </w:p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0"/>
              <w:gridCol w:w="1200"/>
              <w:gridCol w:w="1200"/>
              <w:gridCol w:w="1200"/>
              <w:gridCol w:w="1200"/>
              <w:gridCol w:w="1200"/>
            </w:tblGrid>
            <w:tr w:rsidR="00E377AA" w:rsidRPr="00E377AA" w14:paraId="676DEF77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789FD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ample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991E8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Units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34DA9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B2998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B81B7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01C1A1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4.00</w:t>
                  </w:r>
                </w:p>
              </w:tc>
            </w:tr>
            <w:tr w:rsidR="00E377AA" w:rsidRPr="00E377AA" w14:paraId="77387F92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8887FC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lastRenderedPageBreak/>
                    <w:t>Liver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D5D3F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32A47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3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DB75D8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449D70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3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588D7C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17</w:t>
                  </w:r>
                </w:p>
              </w:tc>
            </w:tr>
            <w:tr w:rsidR="00E377AA" w:rsidRPr="00E377AA" w14:paraId="4C17214F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8306B7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plee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A56BE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2A4DF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FD178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86</w:t>
                  </w:r>
                </w:p>
              </w:tc>
              <w:tc>
                <w:tcPr>
                  <w:tcW w:w="240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7B7A7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 </w:t>
                  </w:r>
                </w:p>
              </w:tc>
            </w:tr>
            <w:tr w:rsidR="00E377AA" w:rsidRPr="00E377AA" w14:paraId="544227D8" w14:textId="77777777" w:rsidTr="000E1856">
              <w:trPr>
                <w:trHeight w:val="270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65B3D5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proofErr w:type="spellStart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Kydneys</w:t>
                  </w:r>
                  <w:proofErr w:type="spellEnd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*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B0CDF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D96F0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4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85C05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3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302D5B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5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48E9E7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.35</w:t>
                  </w:r>
                </w:p>
              </w:tc>
            </w:tr>
            <w:tr w:rsidR="00E377AA" w:rsidRPr="00E377AA" w14:paraId="4E6E8E0D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FF7D03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Brai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6B930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/g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F3B96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0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1C59B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0.30</w:t>
                  </w:r>
                </w:p>
              </w:tc>
              <w:tc>
                <w:tcPr>
                  <w:tcW w:w="2400" w:type="dxa"/>
                  <w:gridSpan w:val="2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A9BAC3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 </w:t>
                  </w:r>
                </w:p>
              </w:tc>
            </w:tr>
            <w:tr w:rsidR="00E377AA" w:rsidRPr="00E377AA" w14:paraId="4F6D074D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4C76F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tomach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7BDCC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2C234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5.2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70F692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1.03</w:t>
                  </w:r>
                </w:p>
              </w:tc>
              <w:tc>
                <w:tcPr>
                  <w:tcW w:w="2400" w:type="dxa"/>
                  <w:gridSpan w:val="2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4B002EC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049EBC66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BE0092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Small intestin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28B49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A4A64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5.9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8BA5B9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4.40</w:t>
                  </w:r>
                </w:p>
              </w:tc>
              <w:tc>
                <w:tcPr>
                  <w:tcW w:w="2400" w:type="dxa"/>
                  <w:gridSpan w:val="2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F6158F6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36E09283" w14:textId="77777777" w:rsidTr="000E1856">
              <w:trPr>
                <w:trHeight w:val="255"/>
              </w:trPr>
              <w:tc>
                <w:tcPr>
                  <w:tcW w:w="18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AE3F3D" w14:textId="77777777" w:rsidR="00E377AA" w:rsidRPr="00E377AA" w:rsidRDefault="00E377AA" w:rsidP="00E377AA">
                  <w:pPr>
                    <w:jc w:val="righ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Large intestin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BCEB1E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%D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49D36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7.8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600D1D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22.40</w:t>
                  </w:r>
                </w:p>
              </w:tc>
              <w:tc>
                <w:tcPr>
                  <w:tcW w:w="2400" w:type="dxa"/>
                  <w:gridSpan w:val="2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4E3EBFA" w14:textId="77777777" w:rsidR="00E377AA" w:rsidRPr="00E377AA" w:rsidRDefault="00E377AA" w:rsidP="00E377AA">
                  <w:pPr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E377AA" w:rsidRPr="00E377AA" w14:paraId="1906561A" w14:textId="77777777" w:rsidTr="000E1856">
              <w:trPr>
                <w:trHeight w:val="270"/>
              </w:trPr>
              <w:tc>
                <w:tcPr>
                  <w:tcW w:w="7800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18A5F" w14:textId="77777777" w:rsidR="00E377AA" w:rsidRPr="00E377AA" w:rsidRDefault="00E377AA" w:rsidP="00E377AA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 xml:space="preserve">* </w:t>
                  </w:r>
                  <w:proofErr w:type="gramStart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two</w:t>
                  </w:r>
                  <w:proofErr w:type="gramEnd"/>
                  <w:r w:rsidRPr="00E377AA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 xml:space="preserve"> pieces per animals; ** left and right kidneys measured separately </w:t>
                  </w:r>
                </w:p>
              </w:tc>
            </w:tr>
          </w:tbl>
          <w:p w14:paraId="2321D307" w14:textId="77777777" w:rsidR="00E377AA" w:rsidRPr="00E377AA" w:rsidRDefault="00E377AA" w:rsidP="00E377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9D8F971" w14:textId="77777777" w:rsidR="00E377AA" w:rsidRPr="00E377AA" w:rsidRDefault="00E377AA" w:rsidP="00FE3E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3213CC" w14:textId="77777777" w:rsidR="0061267E" w:rsidRPr="00E377AA" w:rsidRDefault="0061267E" w:rsidP="00FE3E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6F9E" w:rsidRPr="00F77282" w14:paraId="233D3513" w14:textId="77777777" w:rsidTr="00FE3E31">
        <w:trPr>
          <w:trHeight w:val="8285"/>
        </w:trPr>
        <w:tc>
          <w:tcPr>
            <w:tcW w:w="1957" w:type="dxa"/>
          </w:tcPr>
          <w:p w14:paraId="618D350A" w14:textId="4F85BC9F" w:rsidR="00846F9E" w:rsidRPr="00710D5A" w:rsidRDefault="00846F9E" w:rsidP="00846F9E">
            <w:pPr>
              <w:rPr>
                <w:rFonts w:ascii="Arial" w:hAnsi="Arial" w:cs="Arial"/>
                <w:b/>
                <w:lang w:val="en-US"/>
              </w:rPr>
            </w:pPr>
            <w:r w:rsidRPr="00710D5A">
              <w:rPr>
                <w:rFonts w:ascii="Arial" w:hAnsi="Arial" w:cs="Arial"/>
                <w:b/>
                <w:lang w:val="en-US"/>
              </w:rPr>
              <w:lastRenderedPageBreak/>
              <w:t xml:space="preserve">Figure </w:t>
            </w:r>
            <w:r w:rsidR="0061267E">
              <w:rPr>
                <w:rFonts w:ascii="Arial" w:hAnsi="Arial" w:cs="Arial"/>
                <w:b/>
                <w:lang w:val="en-US"/>
              </w:rPr>
              <w:t>3</w:t>
            </w:r>
            <w:r w:rsidRPr="00710D5A">
              <w:rPr>
                <w:rFonts w:ascii="Arial" w:hAnsi="Arial" w:cs="Arial"/>
                <w:b/>
                <w:lang w:val="en-US"/>
              </w:rPr>
              <w:t xml:space="preserve">. </w:t>
            </w:r>
          </w:p>
          <w:p w14:paraId="60A6F45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9B16E12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72641E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9165DF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EA739C9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5FDD97D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4750D02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F61171C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EFB1543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B6FBBE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E9A25CE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6E18151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1B28793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27FDB5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27C05E6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FB3CAB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18B953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5F249F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3A47E6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CEC4CAD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2B89FFD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3FBC6E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8D6B8D5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05E03FC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1EA8813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0A8414C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38E87ED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AAA2840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F9A27F4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E4E2B8E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F42935A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DD264F4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EAD6594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3B30966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9CADA7A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3AD151F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BAA2549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D9733A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4831171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BA21A79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EB1FBA2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0907E0A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126E6656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64EDA83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968E23C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22035A6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644EE68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A586985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C452F9E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40EF108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2A7D940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BD35E2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D45F56A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4BC96F4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E370D02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84A96C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D178423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CF39A81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6352FFA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9299768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2877D4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31426F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464A9E0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3201D777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AF18B00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6F5DFACB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715CA672" w14:textId="77777777" w:rsidR="00FA5D0F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5C33E80C" w14:textId="57422E04" w:rsidR="00FA5D0F" w:rsidRPr="00710D5A" w:rsidRDefault="00FA5D0F" w:rsidP="00FA5D0F">
            <w:pPr>
              <w:rPr>
                <w:rFonts w:ascii="Arial" w:hAnsi="Arial" w:cs="Arial"/>
                <w:b/>
                <w:lang w:val="en-US"/>
              </w:rPr>
            </w:pPr>
            <w:r w:rsidRPr="00710D5A">
              <w:rPr>
                <w:rFonts w:ascii="Arial" w:hAnsi="Arial" w:cs="Arial"/>
                <w:b/>
                <w:lang w:val="en-US"/>
              </w:rPr>
              <w:t xml:space="preserve">Figure </w:t>
            </w:r>
            <w:r w:rsidR="0061267E">
              <w:rPr>
                <w:rFonts w:ascii="Arial" w:hAnsi="Arial" w:cs="Arial"/>
                <w:b/>
                <w:lang w:val="en-US"/>
              </w:rPr>
              <w:t>4</w:t>
            </w:r>
            <w:r w:rsidRPr="00710D5A">
              <w:rPr>
                <w:rFonts w:ascii="Arial" w:hAnsi="Arial" w:cs="Arial"/>
                <w:b/>
                <w:lang w:val="en-US"/>
              </w:rPr>
              <w:t xml:space="preserve">. </w:t>
            </w:r>
          </w:p>
          <w:p w14:paraId="2EAA7414" w14:textId="77777777" w:rsidR="00FA5D0F" w:rsidRPr="0002492C" w:rsidRDefault="00FA5D0F" w:rsidP="00846F9E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09428336" w14:textId="77777777" w:rsidR="00846F9E" w:rsidRPr="0002492C" w:rsidRDefault="00846F9E" w:rsidP="00FE3E31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9293" w:type="dxa"/>
          </w:tcPr>
          <w:p w14:paraId="33B88123" w14:textId="77777777" w:rsidR="00846F9E" w:rsidRPr="0002492C" w:rsidRDefault="00846F9E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lastRenderedPageBreak/>
              <w:t>Intensity of hypernociception (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44"/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withdraw threshold, g)</w:t>
            </w:r>
          </w:p>
          <w:p w14:paraId="483EDFF9" w14:textId="77777777" w:rsidR="00846F9E" w:rsidRPr="0002492C" w:rsidRDefault="00846F9E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846F9E" w:rsidRPr="0002492C" w14:paraId="483E9A46" w14:textId="77777777" w:rsidTr="00FE3E31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233F81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480EDA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6EBCFA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549F5B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724C68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EA36A2" w14:textId="77777777" w:rsidR="00846F9E" w:rsidRPr="0002492C" w:rsidRDefault="00846F9E" w:rsidP="00846F9E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07286D" w:rsidRPr="0002492C" w14:paraId="43F29230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B15CD4" w14:textId="77777777" w:rsidR="0007286D" w:rsidRPr="0002492C" w:rsidRDefault="0007286D" w:rsidP="0007286D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42EBFC" w14:textId="5079DC4B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109.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63FA82" w14:textId="508AFDB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8E56E0" w14:textId="12F38CD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36.5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A77669" w14:textId="49476CA9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F (3, 34) = 98.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768C56" w14:textId="7D9C8FFF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07286D" w:rsidRPr="0002492C" w14:paraId="37F7D1F2" w14:textId="77777777" w:rsidTr="00FE3E31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DF1833" w14:textId="77777777" w:rsidR="0007286D" w:rsidRPr="0002492C" w:rsidRDefault="0007286D" w:rsidP="0007286D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B0316C" w14:textId="7B8A8306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12.6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64CE5C" w14:textId="7E5C6F00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4D55E4" w14:textId="228A6142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0.37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E50E0E" w14:textId="7777777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58FD3C" w14:textId="7777777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07286D" w:rsidRPr="0002492C" w14:paraId="0383D154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3E012A" w14:textId="77777777" w:rsidR="0007286D" w:rsidRPr="0002492C" w:rsidRDefault="0007286D" w:rsidP="0007286D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BF7057" w14:textId="75C9433F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122.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458968" w14:textId="54F2D21B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7286D">
                    <w:rPr>
                      <w:rFonts w:ascii="Arial" w:hAnsi="Arial" w:cs="Arial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B51F6B" w14:textId="7777777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830E08" w14:textId="7777777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BE31A9" w14:textId="77777777" w:rsidR="0007286D" w:rsidRPr="0007286D" w:rsidRDefault="0007286D" w:rsidP="000728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73022814" w14:textId="77777777" w:rsidR="00846F9E" w:rsidRPr="0002492C" w:rsidRDefault="00846F9E" w:rsidP="00846F9E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846F9E" w:rsidRPr="0002492C" w14:paraId="113DB40D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34C879AF" w14:textId="14F5054F" w:rsidR="00846F9E" w:rsidRPr="0002492C" w:rsidRDefault="00150723" w:rsidP="00846F9E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846F9E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09F0F024" w14:textId="77777777" w:rsidR="00846F9E" w:rsidRPr="0002492C" w:rsidRDefault="00846F9E" w:rsidP="00846F9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7B394614" w14:textId="77777777" w:rsidR="00846F9E" w:rsidRPr="0002492C" w:rsidRDefault="00846F9E" w:rsidP="00846F9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5F426586" w14:textId="77777777" w:rsidR="00846F9E" w:rsidRPr="0002492C" w:rsidRDefault="00846F9E" w:rsidP="00846F9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D24F38" w:rsidRPr="0002492C" w14:paraId="4368028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7311F8F" w14:textId="42183BDB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2945358" w14:textId="5F066318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-4.07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F4E18C2" w14:textId="57A47E3C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2189063" w14:textId="76F11C6E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D24F38" w:rsidRPr="0002492C" w14:paraId="7EE47758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834CEDB" w14:textId="3E01288A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CF05FAD" w14:textId="134D2BAA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-1.01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C9371EC" w14:textId="1D90EBFE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F86512A" w14:textId="0EA8D35D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D24F38" w:rsidRPr="0002492C" w14:paraId="64F094C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DC368ED" w14:textId="3689B10A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C9D0C9C" w14:textId="59707A87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-0.385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FF9A592" w14:textId="7EBD364E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751B745" w14:textId="1AB8151B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D24F38" w:rsidRPr="0002492C" w14:paraId="6AAD989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7C877CE9" w14:textId="47D5E9DC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4CFFDD0" w14:textId="28112356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3.05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A490879" w14:textId="7C95DF66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ED70A2A" w14:textId="00096BB9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D24F38" w:rsidRPr="0002492C" w14:paraId="4A643632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0C2CC11" w14:textId="7E3ABE26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C1B7666" w14:textId="7C81554B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3.69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49A192B" w14:textId="4AFFD634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6C47909" w14:textId="6E1ADDDB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D24F38" w:rsidRPr="0002492C" w14:paraId="55640586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17FF389" w14:textId="38E49274" w:rsidR="00D24F38" w:rsidRPr="00846F9E" w:rsidRDefault="00D24F38" w:rsidP="00D24F3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46F9E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4AE7A4E" w14:textId="31DCEF41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0.631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496CA44" w14:textId="71D38B12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7DA866E" w14:textId="01686CBE" w:rsidR="00D24F38" w:rsidRPr="00D24F38" w:rsidRDefault="00D24F38" w:rsidP="00D24F3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D24F3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43E0AAC1" w14:textId="77777777" w:rsidR="00846F9E" w:rsidRDefault="00846F9E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D03742C" w14:textId="77777777" w:rsidR="002E007F" w:rsidRPr="0002492C" w:rsidRDefault="002E007F" w:rsidP="002E007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# neutrophils x 10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sz w:val="18"/>
                <w:szCs w:val="18"/>
                <w:vertAlign w:val="superscript"/>
                <w:lang w:val="en-US"/>
              </w:rPr>
              <w:t>4</w:t>
            </w:r>
            <w:r w:rsidRPr="0002492C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(Per synovial cavity)</w:t>
            </w:r>
          </w:p>
          <w:p w14:paraId="6C01C144" w14:textId="77777777" w:rsidR="002E007F" w:rsidRDefault="002E007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7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2E007F" w:rsidRPr="0002492C" w14:paraId="011EEDE1" w14:textId="77777777" w:rsidTr="00FE3E31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6043F1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1B404D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7EBC51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0B2A18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5ABD2D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184BC1" w14:textId="77777777" w:rsidR="002E007F" w:rsidRPr="0002492C" w:rsidRDefault="002E007F" w:rsidP="002E007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0E7696" w:rsidRPr="0002492C" w14:paraId="7AF1D024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987E26" w14:textId="77777777" w:rsidR="000E7696" w:rsidRPr="0002492C" w:rsidRDefault="000E7696" w:rsidP="000E7696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2C2E20" w14:textId="6F022E72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802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F2816B" w14:textId="0371B76D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5BA45D" w14:textId="72F15A1E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267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BD49FF" w14:textId="1D76ECC9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F (3, 48) = 41.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CC76AE" w14:textId="58868385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0E7696" w:rsidRPr="0002492C" w14:paraId="632C6AB5" w14:textId="77777777" w:rsidTr="00FE3E31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CAFAAD" w14:textId="77777777" w:rsidR="000E7696" w:rsidRPr="0002492C" w:rsidRDefault="000E7696" w:rsidP="000E7696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FF9397" w14:textId="6582DF36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3132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CDF267" w14:textId="458448E5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D93EA6" w14:textId="700A7D6C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652.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4528FD" w14:textId="7777777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426513" w14:textId="7777777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0E7696" w:rsidRPr="0002492C" w14:paraId="410DE6D8" w14:textId="77777777" w:rsidTr="00FE3E31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0695AB" w14:textId="77777777" w:rsidR="000E7696" w:rsidRPr="0002492C" w:rsidRDefault="000E7696" w:rsidP="000E7696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A89AE3" w14:textId="4222DEDA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1116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4AC12B" w14:textId="06A20C3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E7696">
                    <w:rPr>
                      <w:rFonts w:ascii="Arial" w:hAnsi="Arial" w:cs="Arial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E16C23" w14:textId="7777777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FE2234" w14:textId="7777777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72F42A" w14:textId="77777777" w:rsidR="000E7696" w:rsidRPr="000E7696" w:rsidRDefault="000E7696" w:rsidP="000E769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7242AFA" w14:textId="77777777" w:rsidR="002E007F" w:rsidRDefault="002E007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2E007F" w:rsidRPr="0002492C" w14:paraId="4F0342A7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3191919D" w14:textId="5474A639" w:rsidR="002E007F" w:rsidRPr="0002492C" w:rsidRDefault="00CC5A38" w:rsidP="002E007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2E007F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388BF0E1" w14:textId="77777777" w:rsidR="002E007F" w:rsidRPr="0002492C" w:rsidRDefault="002E007F" w:rsidP="002E007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6BA4AE18" w14:textId="77777777" w:rsidR="002E007F" w:rsidRPr="0002492C" w:rsidRDefault="002E007F" w:rsidP="002E007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27B7BE10" w14:textId="77777777" w:rsidR="002E007F" w:rsidRPr="0002492C" w:rsidRDefault="002E007F" w:rsidP="002E007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440B88" w:rsidRPr="0002492C" w14:paraId="5911A05A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B20EE83" w14:textId="19C6C662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96AFC5E" w14:textId="70D1BD6A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-96.4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86087C1" w14:textId="7FD4E318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A44B648" w14:textId="51685C9D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440B88" w:rsidRPr="0002492C" w14:paraId="7C3A7915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14417F61" w14:textId="5E9C14FA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FC0682F" w14:textId="2A43E6A9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-46.7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369928B" w14:textId="4A2EE8F7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4278C35" w14:textId="7930E29E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***</w:t>
                  </w:r>
                </w:p>
              </w:tc>
            </w:tr>
            <w:tr w:rsidR="00440B88" w:rsidRPr="0002492C" w14:paraId="7769CDAA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6A4424CB" w14:textId="345B8029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3447DD9" w14:textId="0CB15F1E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-21.1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59CE293" w14:textId="5CA2B2C5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EACD4BA" w14:textId="46ADA1B1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440B88" w:rsidRPr="0002492C" w14:paraId="59B27D9D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3103FAC1" w14:textId="7A09EED3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0B78BAB" w14:textId="4C3232C2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49.6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C75D286" w14:textId="6A471203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F1A2962" w14:textId="1C243306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440B88" w:rsidRPr="0002492C" w14:paraId="7AA987DA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F89CC93" w14:textId="592D559B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479E364" w14:textId="63360D04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75.3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31551D0" w14:textId="43E231EA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3F07446" w14:textId="52D6FF17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440B88" w:rsidRPr="0002492C" w14:paraId="3A6A085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54CDC203" w14:textId="6686D7D4" w:rsidR="00440B88" w:rsidRPr="002E007F" w:rsidRDefault="00440B88" w:rsidP="00440B8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2E007F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498C4D4" w14:textId="737CACB6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25.6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3C3EDC2" w14:textId="6FACCD4E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E84DEF4" w14:textId="63222E45" w:rsidR="00440B88" w:rsidRPr="00440B88" w:rsidRDefault="00440B88" w:rsidP="00440B8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440B8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7C16AF33" w14:textId="77777777" w:rsidR="002E007F" w:rsidRDefault="002E007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D9A1143" w14:textId="77777777" w:rsidR="00361452" w:rsidRPr="0003160A" w:rsidRDefault="00361452" w:rsidP="0036145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MPO activity (arbitrary units)</w:t>
            </w:r>
          </w:p>
          <w:p w14:paraId="4102A718" w14:textId="77777777" w:rsidR="00361452" w:rsidRDefault="00361452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80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81"/>
              <w:gridCol w:w="1366"/>
              <w:gridCol w:w="906"/>
            </w:tblGrid>
            <w:tr w:rsidR="00361452" w:rsidRPr="0002492C" w14:paraId="0B5F3195" w14:textId="77777777" w:rsidTr="0098169B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A6359D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63C6B4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CAB085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E2C2F1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5D9595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403C8A" w14:textId="77777777" w:rsidR="00361452" w:rsidRPr="0002492C" w:rsidRDefault="00361452" w:rsidP="003614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98169B" w:rsidRPr="0002492C" w14:paraId="01166885" w14:textId="77777777" w:rsidTr="0098169B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FDE47D" w14:textId="77777777" w:rsidR="0098169B" w:rsidRPr="0002492C" w:rsidRDefault="0098169B" w:rsidP="009816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337490" w14:textId="59680AD1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42.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0B9A66" w14:textId="025316BD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2EE5B1" w14:textId="24DBBE71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14.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2E7857" w14:textId="4C7689E8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F (3, 83) = 39.7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CB7A10" w14:textId="5283B15A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P&lt;0.0001</w:t>
                  </w:r>
                </w:p>
              </w:tc>
            </w:tr>
            <w:tr w:rsidR="0098169B" w:rsidRPr="0002492C" w14:paraId="77BF89D9" w14:textId="77777777" w:rsidTr="0098169B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B46C57" w14:textId="77777777" w:rsidR="0098169B" w:rsidRPr="0002492C" w:rsidRDefault="0098169B" w:rsidP="009816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AD1E06" w14:textId="6FF97FE3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29.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659802" w14:textId="50198F4E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8557AD" w14:textId="0B7CD4C1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0.35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813E3E" w14:textId="77777777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3DCBC7" w14:textId="77777777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98169B" w:rsidRPr="0002492C" w14:paraId="78CE67AA" w14:textId="77777777" w:rsidTr="0098169B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185401" w14:textId="77777777" w:rsidR="0098169B" w:rsidRPr="0002492C" w:rsidRDefault="0098169B" w:rsidP="009816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5B5BBD" w14:textId="02F20C0C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71.2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DB5665" w14:textId="0A4CD3C9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98169B">
                    <w:rPr>
                      <w:rFonts w:ascii="Arial" w:hAnsi="Arial" w:cs="Arial"/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8E60BF" w14:textId="77777777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22431F" w14:textId="77777777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75DDE5" w14:textId="77777777" w:rsidR="0098169B" w:rsidRPr="0098169B" w:rsidRDefault="0098169B" w:rsidP="009816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7CDD4C4C" w14:textId="77777777" w:rsidR="00361452" w:rsidRDefault="00361452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361452" w:rsidRPr="0002492C" w14:paraId="73BA59AD" w14:textId="77777777" w:rsidTr="00FE3E3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1FA2A29C" w14:textId="584BDCAF" w:rsidR="00361452" w:rsidRPr="0002492C" w:rsidRDefault="009675F4" w:rsidP="00361452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r w:rsidR="00361452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3D44FCAF" w14:textId="77777777" w:rsidR="00361452" w:rsidRPr="0002492C" w:rsidRDefault="00361452" w:rsidP="0036145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1A9EA064" w14:textId="77777777" w:rsidR="00361452" w:rsidRPr="0002492C" w:rsidRDefault="00361452" w:rsidP="0036145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527BD57F" w14:textId="77777777" w:rsidR="00361452" w:rsidRPr="0002492C" w:rsidRDefault="00361452" w:rsidP="0036145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E04332" w:rsidRPr="0002492C" w14:paraId="7E3D0F6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4F0F3B4E" w14:textId="634B8B9D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6630A1D" w14:textId="0B5AC054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-1.604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087A7CA" w14:textId="2405557F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F3CE580" w14:textId="4FE4F31E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E04332" w:rsidRPr="0002492C" w14:paraId="692E3358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783D8B4" w14:textId="6F6324A3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81D2A8F" w14:textId="5E2DA776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-0.186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1F6A07E" w14:textId="14E34DFD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D77D4DF" w14:textId="28BB6A09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E04332" w:rsidRPr="0002492C" w14:paraId="6E3C7CAD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C74A9FC" w14:textId="08B8D673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2A9FB6C" w14:textId="3EF99CC0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-0.128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E1F0DAB" w14:textId="7722DCA3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85C0BC6" w14:textId="6F43FFE9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E04332" w:rsidRPr="0002492C" w14:paraId="1B43B1A3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187D935" w14:textId="2D44F2BF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3A49081" w14:textId="4503B187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1.41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B48A54B" w14:textId="67458308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CF9EE9B" w14:textId="2A8A3A39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E04332" w:rsidRPr="0002492C" w14:paraId="57F30C9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0F02817A" w14:textId="00410AED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E2DCED4" w14:textId="57ACAD8C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1.47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E648CFB" w14:textId="55330BE5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2815DAA" w14:textId="48D01805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****</w:t>
                  </w:r>
                </w:p>
              </w:tc>
            </w:tr>
            <w:tr w:rsidR="00E04332" w:rsidRPr="0002492C" w14:paraId="15EFDCC0" w14:textId="77777777" w:rsidTr="00FE3E31">
              <w:tc>
                <w:tcPr>
                  <w:tcW w:w="4962" w:type="dxa"/>
                  <w:noWrap/>
                  <w:vAlign w:val="bottom"/>
                  <w:hideMark/>
                </w:tcPr>
                <w:p w14:paraId="2235C6EF" w14:textId="773374CC" w:rsidR="00E04332" w:rsidRPr="00361452" w:rsidRDefault="00E04332" w:rsidP="00E04332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41D7168" w14:textId="64D9D3CC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0.0576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8944731" w14:textId="2AB916C1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B7C2DA4" w14:textId="44CAD4BB" w:rsidR="00E04332" w:rsidRPr="00E04332" w:rsidRDefault="00E04332" w:rsidP="00E0433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04332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2D8023CD" w14:textId="77777777" w:rsidR="00361452" w:rsidRDefault="00361452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4F090C7E" w14:textId="77777777" w:rsidR="00361452" w:rsidRDefault="00361452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A1DD0ED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A4A273C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6C32D6B0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1B6F461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6E023F0A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02F9674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3FD768B7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30BFABB7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4EACFA0A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27760EA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5BB88BE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755DE35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0569FCD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6413D3E3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6DD4B4F" w14:textId="77777777" w:rsidR="00FA5D0F" w:rsidRDefault="00FA5D0F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AB17BB9" w14:textId="77777777" w:rsidR="00361452" w:rsidRDefault="00361452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5FF892F" w14:textId="77777777" w:rsidR="008E07B8" w:rsidRDefault="008E07B8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04E1E30B" w14:textId="77725D3E" w:rsidR="008E07B8" w:rsidRDefault="008476EB" w:rsidP="008476E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0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T-bet mRNA relative expression (fold change)</w:t>
            </w:r>
          </w:p>
          <w:p w14:paraId="092F901B" w14:textId="77777777" w:rsidR="008E07B8" w:rsidRDefault="008E07B8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81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8476EB" w:rsidRPr="0002492C" w14:paraId="79AE8619" w14:textId="77777777" w:rsidTr="00AF7B3C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E9136A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9A7857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07693E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7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5D1584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0F1FF4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49938E" w14:textId="77777777" w:rsidR="008476EB" w:rsidRPr="0002492C" w:rsidRDefault="008476EB" w:rsidP="008476E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AF7B3C" w:rsidRPr="0002492C" w14:paraId="0E5B53A4" w14:textId="77777777" w:rsidTr="00AF7B3C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5B7348" w14:textId="77777777" w:rsidR="00AF7B3C" w:rsidRPr="0002492C" w:rsidRDefault="00AF7B3C" w:rsidP="00AF7B3C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6250EB" w14:textId="4E376F53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17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C73751" w14:textId="5E3850D8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A1E023" w14:textId="72D13A2E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596.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208404" w14:textId="493AA21A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F (3, 18) = 3.08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757D79" w14:textId="14246BF1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P=0.0536</w:t>
                  </w:r>
                </w:p>
              </w:tc>
            </w:tr>
            <w:tr w:rsidR="00AF7B3C" w:rsidRPr="0002492C" w14:paraId="2884B6C0" w14:textId="77777777" w:rsidTr="00AF7B3C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A47565" w14:textId="77777777" w:rsidR="00AF7B3C" w:rsidRPr="0002492C" w:rsidRDefault="00AF7B3C" w:rsidP="00AF7B3C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389416" w14:textId="471883AB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348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95D527" w14:textId="540F3672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1F05BE" w14:textId="6DBB0BB4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193.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2C3C4A" w14:textId="77777777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11BCCC" w14:textId="77777777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AF7B3C" w:rsidRPr="0002492C" w14:paraId="5522324F" w14:textId="77777777" w:rsidTr="00AF7B3C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63B906" w14:textId="77777777" w:rsidR="00AF7B3C" w:rsidRPr="0002492C" w:rsidRDefault="00AF7B3C" w:rsidP="00AF7B3C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BDC36B" w14:textId="574702D4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52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FEA81B" w14:textId="0F250C4A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83CB2E" w14:textId="77777777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168678" w14:textId="77777777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316CA7" w14:textId="77777777" w:rsidR="00AF7B3C" w:rsidRPr="00AF7B3C" w:rsidRDefault="00AF7B3C" w:rsidP="00AF7B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ED92495" w14:textId="77777777" w:rsidR="008E07B8" w:rsidRDefault="008E07B8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8476EB" w:rsidRPr="0002492C" w14:paraId="79C524A1" w14:textId="77777777" w:rsidTr="00BB0479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0611812A" w14:textId="77777777" w:rsidR="008476EB" w:rsidRPr="0002492C" w:rsidRDefault="008476EB" w:rsidP="008476EB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6894D536" w14:textId="77777777" w:rsidR="008476EB" w:rsidRPr="0002492C" w:rsidRDefault="008476EB" w:rsidP="008476E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30C47839" w14:textId="77777777" w:rsidR="008476EB" w:rsidRPr="0002492C" w:rsidRDefault="008476EB" w:rsidP="008476E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7C44E2FE" w14:textId="77777777" w:rsidR="008476EB" w:rsidRPr="0002492C" w:rsidRDefault="008476EB" w:rsidP="008476E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AF7B3C" w:rsidRPr="0002492C" w14:paraId="37C6A4D2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1B1B2628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B939522" w14:textId="7334C138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-17.69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7CD39ED" w14:textId="07B60C01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7342D9C" w14:textId="42E7279A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F7B3C" w:rsidRPr="0002492C" w14:paraId="2ED718AC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5AADDC63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AECA279" w14:textId="04D5A78A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-4.99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321D3FF" w14:textId="136137B2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3CEC7E4" w14:textId="59246801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F7B3C" w:rsidRPr="0002492C" w14:paraId="553874FC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CDA43B9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C64BD64" w14:textId="0E4D9079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6.83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FC26D1C" w14:textId="54C931F0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0E0A576" w14:textId="67F0E1D0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F7B3C" w:rsidRPr="0002492C" w14:paraId="756DEA3E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71ECCE92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4BDADE1" w14:textId="7824B97C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12.7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BC44783" w14:textId="56771FAC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3F83DF6" w14:textId="2B87EA9A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F7B3C" w:rsidRPr="0002492C" w14:paraId="0348779D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14C05199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10724D6" w14:textId="1ACD90F7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24.5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A1CFFCE" w14:textId="631BFA86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58E686A" w14:textId="5B081C8D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AF7B3C" w:rsidRPr="0002492C" w14:paraId="60B665BC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E2171FE" w14:textId="77777777" w:rsidR="00AF7B3C" w:rsidRPr="00361452" w:rsidRDefault="00AF7B3C" w:rsidP="00AF7B3C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41EDA58" w14:textId="20C43739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11.8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EAB2DE0" w14:textId="5EE3BDC1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80B9DED" w14:textId="55B7787F" w:rsidR="00AF7B3C" w:rsidRPr="00AF7B3C" w:rsidRDefault="00AF7B3C" w:rsidP="00AF7B3C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F7B3C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22685366" w14:textId="77777777" w:rsidR="008E07B8" w:rsidRDefault="008E07B8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67FC3BF2" w14:textId="62082741" w:rsidR="00022614" w:rsidRDefault="00022614" w:rsidP="00022614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0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ROR</w:t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67"/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mRNA relative expression (fold change)</w:t>
            </w:r>
          </w:p>
          <w:p w14:paraId="07B3F111" w14:textId="77777777" w:rsidR="008476EB" w:rsidRDefault="008476EB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81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894E0F" w:rsidRPr="0002492C" w14:paraId="614FB726" w14:textId="77777777" w:rsidTr="00BB0479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674BD4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D4F05E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15EC49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7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1697D2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CB21F6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E2CFEE" w14:textId="77777777" w:rsidR="00894E0F" w:rsidRPr="0002492C" w:rsidRDefault="00894E0F" w:rsidP="00894E0F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894E0F" w:rsidRPr="0002492C" w14:paraId="5B044048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3216E7" w14:textId="77777777" w:rsidR="00894E0F" w:rsidRPr="0002492C" w:rsidRDefault="00894E0F" w:rsidP="00894E0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A57D8C" w14:textId="743DB752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139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CE57B3" w14:textId="0D5E68EC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0740F9" w14:textId="6B401886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465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546D39" w14:textId="4C0DE4AE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F (3, 17) = 3.6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EED23C" w14:textId="526F0EF9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P=0.0343</w:t>
                  </w:r>
                </w:p>
              </w:tc>
            </w:tr>
            <w:tr w:rsidR="00894E0F" w:rsidRPr="0002492C" w14:paraId="70366232" w14:textId="77777777" w:rsidTr="00BB0479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22E6FE" w14:textId="77777777" w:rsidR="00894E0F" w:rsidRPr="0002492C" w:rsidRDefault="00894E0F" w:rsidP="00894E0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047A23" w14:textId="189F4391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2177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CE5EB6" w14:textId="7AFAC8DC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146FB0" w14:textId="3A77198C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12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0DB1A5" w14:textId="77777777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64C069" w14:textId="77777777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894E0F" w:rsidRPr="0002492C" w14:paraId="3D19B421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620149" w14:textId="77777777" w:rsidR="00894E0F" w:rsidRPr="0002492C" w:rsidRDefault="00894E0F" w:rsidP="00894E0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D847BA" w14:textId="7726891B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357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448E4D" w14:textId="2DE6436D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13F0BF" w14:textId="77777777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07A1E2" w14:textId="77777777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DA346B" w14:textId="77777777" w:rsidR="00894E0F" w:rsidRPr="00894E0F" w:rsidRDefault="00894E0F" w:rsidP="00894E0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DBC76AB" w14:textId="77777777" w:rsidR="00022614" w:rsidRDefault="00022614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894E0F" w:rsidRPr="0002492C" w14:paraId="6430709A" w14:textId="77777777" w:rsidTr="00BB0479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7F844766" w14:textId="77777777" w:rsidR="00894E0F" w:rsidRPr="0002492C" w:rsidRDefault="00894E0F" w:rsidP="00894E0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10B404AD" w14:textId="77777777" w:rsidR="00894E0F" w:rsidRPr="0002492C" w:rsidRDefault="00894E0F" w:rsidP="00894E0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6524149F" w14:textId="77777777" w:rsidR="00894E0F" w:rsidRPr="0002492C" w:rsidRDefault="00894E0F" w:rsidP="00894E0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3438054F" w14:textId="77777777" w:rsidR="00894E0F" w:rsidRPr="0002492C" w:rsidRDefault="00894E0F" w:rsidP="00894E0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894E0F" w:rsidRPr="0002492C" w14:paraId="68EA28E8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315CBA09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D59A8EF" w14:textId="6D57F9D1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-51.3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3B2C579" w14:textId="03BCF1A3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C4E74F7" w14:textId="3770880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94E0F" w:rsidRPr="0002492C" w14:paraId="50A6AAD5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7A302BD0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50DBB1B" w14:textId="201A075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5.89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ACFCE0E" w14:textId="331D9D0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120C15C" w14:textId="444FC2D9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94E0F" w:rsidRPr="0002492C" w14:paraId="4B3867CA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24F48100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5305ABC0" w14:textId="0F791085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25.6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B9ABAEC" w14:textId="76D9EDE6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A019EDE" w14:textId="0D65C867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94E0F" w:rsidRPr="0002492C" w14:paraId="7AF52F6E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4DF2929D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DEF6FE4" w14:textId="45BD9F6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57.2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5A47C63" w14:textId="029B29A7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2448D7F" w14:textId="41448293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94E0F" w:rsidRPr="0002492C" w14:paraId="3A60EFDA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2B297730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0CE3963" w14:textId="2A24ADC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76.9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27C79B6" w14:textId="72C9C3C4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C560093" w14:textId="5286AD5C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894E0F" w:rsidRPr="0002492C" w14:paraId="17C388C5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33DE6021" w14:textId="77777777" w:rsidR="00894E0F" w:rsidRPr="00361452" w:rsidRDefault="00894E0F" w:rsidP="00894E0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51A94F9" w14:textId="2E2398FD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19.7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7D1FD22" w14:textId="35E57712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DE8D1BF" w14:textId="41130B79" w:rsidR="00894E0F" w:rsidRPr="00894E0F" w:rsidRDefault="00894E0F" w:rsidP="00894E0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94E0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52595AE3" w14:textId="77777777" w:rsidR="00894E0F" w:rsidRDefault="00894E0F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3CCB5202" w14:textId="546FFF55" w:rsidR="00894E0F" w:rsidRDefault="00DA5D20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IFN-</w:t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67"/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mRNA relative expression (fold change)</w:t>
            </w:r>
          </w:p>
          <w:p w14:paraId="649B72BB" w14:textId="77777777" w:rsidR="008476EB" w:rsidRDefault="008476EB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81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DA5D20" w:rsidRPr="0002492C" w14:paraId="04911AC3" w14:textId="77777777" w:rsidTr="00BB0479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443963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5A7597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5DE78B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7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887020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42510B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2BEF88" w14:textId="77777777" w:rsidR="00DA5D20" w:rsidRPr="0002492C" w:rsidRDefault="00DA5D20" w:rsidP="00DA5D20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8F7A9F" w:rsidRPr="0002492C" w14:paraId="2AF597BC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BC62F6" w14:textId="77777777" w:rsidR="008F7A9F" w:rsidRPr="0002492C" w:rsidRDefault="008F7A9F" w:rsidP="008F7A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2D5314" w14:textId="47C01D95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451.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D90CB2" w14:textId="7B8B74EC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8C7C1" w14:textId="2817C3F1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50.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A40EB5" w14:textId="3DF60023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F (3, 16) = 3.8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D4F631" w14:textId="6411B544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P=0.0302</w:t>
                  </w:r>
                </w:p>
              </w:tc>
            </w:tr>
            <w:tr w:rsidR="008F7A9F" w:rsidRPr="0002492C" w14:paraId="564ECF50" w14:textId="77777777" w:rsidTr="00BB0479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CACA49" w14:textId="77777777" w:rsidR="008F7A9F" w:rsidRPr="0002492C" w:rsidRDefault="008F7A9F" w:rsidP="008F7A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BF14D5" w14:textId="0F58F01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626.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8EFFB3" w14:textId="1E4CDE5E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F46B70" w14:textId="1DD01271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39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CA99CE" w14:textId="7777777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7B3FE4" w14:textId="7777777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8F7A9F" w:rsidRPr="0002492C" w14:paraId="120D3F36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7426D3" w14:textId="77777777" w:rsidR="008F7A9F" w:rsidRPr="0002492C" w:rsidRDefault="008F7A9F" w:rsidP="008F7A9F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0242AC" w14:textId="4F6ADF46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07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C4880A" w14:textId="0CDF710B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A3D361" w14:textId="7777777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F111DF" w14:textId="7777777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47657E" w14:textId="77777777" w:rsidR="008F7A9F" w:rsidRPr="008F7A9F" w:rsidRDefault="008F7A9F" w:rsidP="008F7A9F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7F1A74C9" w14:textId="77777777" w:rsidR="00DA5D20" w:rsidRDefault="00DA5D20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DA5D20" w:rsidRPr="0002492C" w14:paraId="0F56C2F2" w14:textId="77777777" w:rsidTr="00BB0479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2DED01AE" w14:textId="77777777" w:rsidR="00DA5D20" w:rsidRPr="0002492C" w:rsidRDefault="00DA5D20" w:rsidP="00DA5D20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78664327" w14:textId="77777777" w:rsidR="00DA5D20" w:rsidRPr="0002492C" w:rsidRDefault="00DA5D20" w:rsidP="00DA5D2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062B324C" w14:textId="77777777" w:rsidR="00DA5D20" w:rsidRPr="0002492C" w:rsidRDefault="00DA5D20" w:rsidP="00DA5D2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42353C4A" w14:textId="77777777" w:rsidR="00DA5D20" w:rsidRPr="0002492C" w:rsidRDefault="00DA5D20" w:rsidP="00DA5D2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8F7A9F" w:rsidRPr="0002492C" w14:paraId="7B263981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E816C26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61EA40E" w14:textId="38FAE20D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-11.1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088740B" w14:textId="5C6BF3A0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DD8A45B" w14:textId="00BC7402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F7A9F" w:rsidRPr="0002492C" w14:paraId="08C550CD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4791336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3E2B025" w14:textId="36A13873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-4.79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A8C57C1" w14:textId="1DB0B8D8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50F5890" w14:textId="3B9D4FDA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F7A9F" w:rsidRPr="0002492C" w14:paraId="2EC9AEC7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14B97CB3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2AF1A9A8" w14:textId="1C097B82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.076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4066894" w14:textId="1F95DE29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4E6A15F" w14:textId="50A8F347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F7A9F" w:rsidRPr="0002492C" w14:paraId="398F1F15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A42C60A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EB41485" w14:textId="0759F822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6.33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D841693" w14:textId="4DA51CE0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F62BA39" w14:textId="1F176B2C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8F7A9F" w:rsidRPr="0002492C" w14:paraId="43086900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42A84491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C5B43A5" w14:textId="4D44DBEA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12.21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43EEA07" w14:textId="590BE6DD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CA50D9F" w14:textId="1ABA4B4D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8F7A9F" w:rsidRPr="0002492C" w14:paraId="7AF07D95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34B0EF7B" w14:textId="77777777" w:rsidR="008F7A9F" w:rsidRPr="00361452" w:rsidRDefault="008F7A9F" w:rsidP="008F7A9F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02E00A4B" w14:textId="7CF0D86F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5.87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7F79318" w14:textId="068CDA3B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FD2F43D" w14:textId="69EBA0A1" w:rsidR="008F7A9F" w:rsidRPr="008F7A9F" w:rsidRDefault="008F7A9F" w:rsidP="008F7A9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8F7A9F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5ECF9E97" w14:textId="77777777" w:rsidR="00BE61C3" w:rsidRDefault="00BE61C3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5825C36F" w14:textId="77777777" w:rsidR="00BE61C3" w:rsidRDefault="00BE61C3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36FCF9F9" w14:textId="1D33BB0C" w:rsidR="004D3ABB" w:rsidRPr="0003160A" w:rsidRDefault="004D3ABB" w:rsidP="004D3AB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I</w:t>
            </w:r>
            <w:r w:rsidR="00AD5FA4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FN-</w:t>
            </w:r>
            <w:r w:rsidR="00AD5FA4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67"/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/mL)</w:t>
            </w:r>
          </w:p>
          <w:p w14:paraId="220E933C" w14:textId="77777777" w:rsidR="004D3ABB" w:rsidRDefault="004D3ABB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80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4D3ABB" w:rsidRPr="0002492C" w14:paraId="456FF205" w14:textId="77777777" w:rsidTr="00BB0479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332D1B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562326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8F4771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B47D56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392A6E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1D7DCD" w14:textId="77777777" w:rsidR="004D3ABB" w:rsidRPr="0002492C" w:rsidRDefault="004D3ABB" w:rsidP="004D3ABB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AD5FA4" w:rsidRPr="0002492C" w14:paraId="3DB68FDF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A48DC5" w14:textId="77777777" w:rsidR="00AD5FA4" w:rsidRPr="0002492C" w:rsidRDefault="00AD5FA4" w:rsidP="00AD5FA4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DFA43F" w14:textId="624CFA8D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10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ACCB17" w14:textId="0B890688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F83920" w14:textId="0F8DDC8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0342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B45F8F" w14:textId="7277AC9C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F (3, 16) = 8.34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C2D01C" w14:textId="6B43F2F2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P=0.0014</w:t>
                  </w:r>
                </w:p>
              </w:tc>
            </w:tr>
            <w:tr w:rsidR="00AD5FA4" w:rsidRPr="0002492C" w14:paraId="40A4791C" w14:textId="77777777" w:rsidTr="00BB0479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BA45B7" w14:textId="77777777" w:rsidR="00AD5FA4" w:rsidRPr="0002492C" w:rsidRDefault="00AD5FA4" w:rsidP="00AD5FA4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113FF1" w14:textId="390429D3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065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CEDECF" w14:textId="7E1CC4EC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46985F" w14:textId="24A14F8B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0041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5040F1" w14:textId="7777777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D81B85" w14:textId="7777777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AD5FA4" w:rsidRPr="0002492C" w14:paraId="4805E6B6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C6FF11" w14:textId="77777777" w:rsidR="00AD5FA4" w:rsidRPr="0002492C" w:rsidRDefault="00AD5FA4" w:rsidP="00AD5FA4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3E51F" w14:textId="3DEAF708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168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E9CE12" w14:textId="62D76816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937EFF" w14:textId="7777777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7C0396" w14:textId="7777777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A24A37" w14:textId="77777777" w:rsidR="00AD5FA4" w:rsidRPr="00AD5FA4" w:rsidRDefault="00AD5FA4" w:rsidP="00AD5FA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570BFF1" w14:textId="77777777" w:rsidR="004D3ABB" w:rsidRDefault="004D3ABB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166C637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6198DA96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A3604AE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4169ADA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D63A55A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E27A632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990FCA8" w14:textId="77777777" w:rsidR="00495DC1" w:rsidRDefault="00495DC1" w:rsidP="004D3AB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466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4D3ABB" w:rsidRPr="0002492C" w14:paraId="06181043" w14:textId="77777777" w:rsidTr="00BB0479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718042A3" w14:textId="77777777" w:rsidR="004D3ABB" w:rsidRPr="0002492C" w:rsidRDefault="004D3ABB" w:rsidP="004D3ABB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14:paraId="608948FF" w14:textId="77777777" w:rsidR="004D3ABB" w:rsidRPr="0002492C" w:rsidRDefault="004D3ABB" w:rsidP="004D3AB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0DC23A21" w14:textId="77777777" w:rsidR="004D3ABB" w:rsidRPr="0002492C" w:rsidRDefault="004D3ABB" w:rsidP="004D3AB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6F3CAF25" w14:textId="77777777" w:rsidR="004D3ABB" w:rsidRPr="0002492C" w:rsidRDefault="004D3ABB" w:rsidP="004D3AB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AD5FA4" w:rsidRPr="0002492C" w14:paraId="2B462918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64348A84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4EB2E24A" w14:textId="4FD7C948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-0.186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F9FFFC8" w14:textId="3EF54E3A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8247FC2" w14:textId="60449597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AD5FA4" w:rsidRPr="0002492C" w14:paraId="2A905E2E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3DA33BAF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A358ABB" w14:textId="6DB5BA52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-0.118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317FFD3" w14:textId="2050F2B2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ABE1DF7" w14:textId="05C8DFDA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AD5FA4" w:rsidRPr="0002492C" w14:paraId="5B26267B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7F79CF31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7F0E8BC0" w14:textId="46A70320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-0.040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C1435D0" w14:textId="6D57A785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E617082" w14:textId="7E2D073D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D5FA4" w:rsidRPr="0002492C" w14:paraId="0FFDB205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619F352B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33C78F75" w14:textId="139464F0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068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9D7575F" w14:textId="4325FE91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53F7F27" w14:textId="5DD80495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D5FA4" w:rsidRPr="0002492C" w14:paraId="4A97928C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12A31BCC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166E1A82" w14:textId="409FB7D3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146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8FBA5F3" w14:textId="595B290B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091A2203" w14:textId="2525C044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AD5FA4" w:rsidRPr="0002492C" w14:paraId="417530CB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33DDED4F" w14:textId="77777777" w:rsidR="00AD5FA4" w:rsidRPr="00361452" w:rsidRDefault="00AD5FA4" w:rsidP="00AD5FA4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185" w:type="dxa"/>
                  <w:noWrap/>
                  <w:vAlign w:val="bottom"/>
                  <w:hideMark/>
                </w:tcPr>
                <w:p w14:paraId="63E5D17B" w14:textId="42FB0D11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0.078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2A2371A" w14:textId="25FE7814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242884A3" w14:textId="00D53F61" w:rsidR="00AD5FA4" w:rsidRPr="00AD5FA4" w:rsidRDefault="00AD5FA4" w:rsidP="00AD5FA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D5FA4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6D7E819A" w14:textId="77777777" w:rsidR="004D3ABB" w:rsidRDefault="004D3ABB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93EE469" w14:textId="39B9D076" w:rsidR="00D66583" w:rsidRPr="0003160A" w:rsidRDefault="00C5773D" w:rsidP="00D6658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TNF-</w:t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sym w:font="Symbol" w:char="F061"/>
            </w:r>
            <w:r w:rsidR="00D66583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(</w:t>
            </w:r>
            <w:proofErr w:type="spellStart"/>
            <w:r w:rsidR="00D66583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pg</w:t>
            </w:r>
            <w:proofErr w:type="spellEnd"/>
            <w:r w:rsidR="00D66583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/mL)</w:t>
            </w:r>
          </w:p>
          <w:p w14:paraId="6CCD6689" w14:textId="77777777" w:rsidR="00D66583" w:rsidRDefault="00D66583" w:rsidP="00D6658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440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1041"/>
            </w:tblGrid>
            <w:tr w:rsidR="00C5773D" w:rsidRPr="0002492C" w14:paraId="07AD90B2" w14:textId="77777777" w:rsidTr="00C5773D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E3802C" w14:textId="79A18591" w:rsidR="00C5773D" w:rsidRPr="00C5773D" w:rsidRDefault="00C5773D" w:rsidP="00C5773D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5773D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B8C8C4" w14:textId="3354E4ED" w:rsidR="00C5773D" w:rsidRPr="0002492C" w:rsidRDefault="00C5773D" w:rsidP="00D6658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</w:p>
              </w:tc>
            </w:tr>
            <w:tr w:rsidR="00C5773D" w:rsidRPr="0002492C" w14:paraId="7BF35CDE" w14:textId="77777777" w:rsidTr="00C5773D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94A128" w14:textId="4DDCEF54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F7409D" w14:textId="499AEEF7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0.0258</w:t>
                  </w:r>
                </w:p>
              </w:tc>
            </w:tr>
            <w:tr w:rsidR="00C5773D" w:rsidRPr="0002492C" w14:paraId="4D311591" w14:textId="77777777" w:rsidTr="00C5773D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3EA3D0" w14:textId="1F88CF50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1F4371" w14:textId="510C9B97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Approximate</w:t>
                  </w:r>
                </w:p>
              </w:tc>
            </w:tr>
            <w:tr w:rsidR="00C5773D" w:rsidRPr="0002492C" w14:paraId="05CF1EF6" w14:textId="77777777" w:rsidTr="00C5773D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152CD2" w14:textId="5144E5CB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6569A1" w14:textId="6D702818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C5773D" w:rsidRPr="0002492C" w14:paraId="6C06B1F8" w14:textId="77777777" w:rsidTr="00C5773D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2EE87E9E" w14:textId="02BF04E7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 xml:space="preserve">Do the medians vary </w:t>
                  </w:r>
                  <w:proofErr w:type="spellStart"/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signif</w:t>
                  </w:r>
                  <w:proofErr w:type="spellEnd"/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. (P &lt; 0.05)?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284E326A" w14:textId="752BBFD9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</w:tr>
            <w:tr w:rsidR="00C5773D" w:rsidRPr="0002492C" w14:paraId="79D07F04" w14:textId="77777777" w:rsidTr="00C5773D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0D29A19" w14:textId="2A6BCEF0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Number of group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A6E7E7B" w14:textId="04EE9559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</w:tr>
            <w:tr w:rsidR="00C5773D" w:rsidRPr="0002492C" w14:paraId="643D0005" w14:textId="77777777" w:rsidTr="00C5773D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A373DBC" w14:textId="4FE427BC" w:rsidR="00C5773D" w:rsidRPr="00C5773D" w:rsidRDefault="00C5773D" w:rsidP="00C5773D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Kruskal-Wallis statisti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4484444" w14:textId="7ED53E2B" w:rsidR="00C5773D" w:rsidRPr="00C5773D" w:rsidRDefault="00C5773D" w:rsidP="00C5773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9.275</w:t>
                  </w:r>
                </w:p>
              </w:tc>
            </w:tr>
          </w:tbl>
          <w:p w14:paraId="75E377F7" w14:textId="77777777" w:rsidR="00D66583" w:rsidRDefault="00D66583" w:rsidP="00D6658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537" w:type="dxa"/>
              <w:tblLook w:val="04A0" w:firstRow="1" w:lastRow="0" w:firstColumn="1" w:lastColumn="0" w:noHBand="0" w:noVBand="1"/>
            </w:tblPr>
            <w:tblGrid>
              <w:gridCol w:w="4962"/>
              <w:gridCol w:w="1256"/>
              <w:gridCol w:w="1246"/>
              <w:gridCol w:w="1073"/>
            </w:tblGrid>
            <w:tr w:rsidR="00D66583" w:rsidRPr="0002492C" w14:paraId="6C51D6C5" w14:textId="77777777" w:rsidTr="001F3C8A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327E2C34" w14:textId="528A157C" w:rsidR="00D66583" w:rsidRPr="0002492C" w:rsidRDefault="00C5773D" w:rsidP="00D66583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</w:t>
                  </w:r>
                  <w:r w:rsidR="00D6658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’s</w:t>
                  </w:r>
                  <w:r w:rsidR="00D66583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256" w:type="dxa"/>
                  <w:shd w:val="clear" w:color="auto" w:fill="E7E6E6" w:themeFill="background2"/>
                  <w:noWrap/>
                  <w:hideMark/>
                </w:tcPr>
                <w:p w14:paraId="2D7288E7" w14:textId="77777777" w:rsidR="00D66583" w:rsidRPr="0002492C" w:rsidRDefault="00D66583" w:rsidP="00D6658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1DFAE0BC" w14:textId="77777777" w:rsidR="00D66583" w:rsidRPr="0002492C" w:rsidRDefault="00D66583" w:rsidP="00D6658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3C8C4578" w14:textId="77777777" w:rsidR="00D66583" w:rsidRPr="0002492C" w:rsidRDefault="00D66583" w:rsidP="00D6658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A80FA1" w:rsidRPr="0002492C" w14:paraId="00A97E87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1AA93D07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6996F9F3" w14:textId="2C563990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-10.8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FFFD942" w14:textId="123A5AA3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53EAE16" w14:textId="03AF841A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A80FA1" w:rsidRPr="0002492C" w14:paraId="73577782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0167B054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01E42B3C" w14:textId="5BFBAC0D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-7.7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95B5BEC" w14:textId="7F68AB10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0E24400" w14:textId="1D1FBD3D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80FA1" w:rsidRPr="0002492C" w14:paraId="17F2B0D2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7D90A950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31BC6244" w14:textId="7FA0BCD0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-2.8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3129C74" w14:textId="2E241A1B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C08C823" w14:textId="360E584D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80FA1" w:rsidRPr="0002492C" w14:paraId="59219E1D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5476346A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55C5B553" w14:textId="41CFADEA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3.16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CCA23CC" w14:textId="2C4F7407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1CBF924" w14:textId="7D524EC8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80FA1" w:rsidRPr="0002492C" w14:paraId="26B8DFB9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79BB95AC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2C69F134" w14:textId="3339FD6A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8.06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7572C55" w14:textId="030E0128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64CADEA" w14:textId="31984191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A80FA1" w:rsidRPr="0002492C" w14:paraId="5153DA18" w14:textId="77777777" w:rsidTr="001F3C8A">
              <w:tc>
                <w:tcPr>
                  <w:tcW w:w="4962" w:type="dxa"/>
                  <w:noWrap/>
                  <w:vAlign w:val="bottom"/>
                  <w:hideMark/>
                </w:tcPr>
                <w:p w14:paraId="1D6B7D66" w14:textId="77777777" w:rsidR="00A80FA1" w:rsidRPr="00361452" w:rsidRDefault="00A80FA1" w:rsidP="00A80FA1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3FB66694" w14:textId="70476596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4.9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538A2244" w14:textId="7483D4DF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551771F" w14:textId="5A521D4B" w:rsidR="00A80FA1" w:rsidRPr="00A80FA1" w:rsidRDefault="00A80FA1" w:rsidP="00A80FA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A80FA1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18E2B20C" w14:textId="77777777" w:rsidR="00D66583" w:rsidRDefault="00D66583" w:rsidP="00D6658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1204DA2" w14:textId="661556CB" w:rsidR="005F2BE8" w:rsidRPr="0003160A" w:rsidRDefault="005F2BE8" w:rsidP="005F2BE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IL-</w:t>
            </w:r>
            <w:r w:rsidR="007A1D2F"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17A</w:t>
            </w: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/mL)</w:t>
            </w:r>
          </w:p>
          <w:p w14:paraId="6F4EFF3D" w14:textId="77777777" w:rsidR="005F2BE8" w:rsidRDefault="005F2BE8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45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1041"/>
            </w:tblGrid>
            <w:tr w:rsidR="00404352" w:rsidRPr="0002492C" w14:paraId="001B71CA" w14:textId="77777777" w:rsidTr="00055EFE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077AC2" w14:textId="77777777" w:rsidR="00404352" w:rsidRPr="00C5773D" w:rsidRDefault="00404352" w:rsidP="00404352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5773D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04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FD43B6" w14:textId="77777777" w:rsidR="00404352" w:rsidRPr="0002492C" w:rsidRDefault="00404352" w:rsidP="00404352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</w:p>
              </w:tc>
            </w:tr>
            <w:tr w:rsidR="00055EFE" w:rsidRPr="0002492C" w14:paraId="700366C7" w14:textId="77777777" w:rsidTr="00055EF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E90F9A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0849C9" w14:textId="5790F0F0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0.0026</w:t>
                  </w:r>
                </w:p>
              </w:tc>
            </w:tr>
            <w:tr w:rsidR="00055EFE" w:rsidRPr="0002492C" w14:paraId="588B6A9D" w14:textId="77777777" w:rsidTr="00055EFE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8ADA6E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EA7B5C" w14:textId="0EFFA1DF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Approximate</w:t>
                  </w:r>
                </w:p>
              </w:tc>
            </w:tr>
            <w:tr w:rsidR="00055EFE" w:rsidRPr="0002492C" w14:paraId="0A4500F6" w14:textId="77777777" w:rsidTr="00055EF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85DBFA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5508F1" w14:textId="728AE038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055EFE" w:rsidRPr="0002492C" w14:paraId="6D041364" w14:textId="77777777" w:rsidTr="00055EF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14429711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 xml:space="preserve">Do the medians vary </w:t>
                  </w:r>
                  <w:proofErr w:type="spellStart"/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signif</w:t>
                  </w:r>
                  <w:proofErr w:type="spellEnd"/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. (P &lt; 0.05)?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9AA1568" w14:textId="31E1A65F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</w:tr>
            <w:tr w:rsidR="00055EFE" w:rsidRPr="0002492C" w14:paraId="45553E14" w14:textId="77777777" w:rsidTr="00055EF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068D0A6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Number of group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0194ABE" w14:textId="12456105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</w:tr>
            <w:tr w:rsidR="00055EFE" w:rsidRPr="0002492C" w14:paraId="45F574DB" w14:textId="77777777" w:rsidTr="00055EF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723B640C" w14:textId="77777777" w:rsidR="00055EFE" w:rsidRPr="00C5773D" w:rsidRDefault="00055EFE" w:rsidP="00055EFE">
                  <w:pP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C5773D">
                    <w:rPr>
                      <w:rFonts w:ascii="Arial" w:hAnsi="Arial" w:cs="Arial"/>
                      <w:sz w:val="18"/>
                      <w:szCs w:val="18"/>
                    </w:rPr>
                    <w:t>Kruskal-Wallis statisti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B7A17F1" w14:textId="60B5414D" w:rsidR="00055EFE" w:rsidRPr="00055EFE" w:rsidRDefault="00055EFE" w:rsidP="00055EFE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55EFE">
                    <w:rPr>
                      <w:rFonts w:ascii="Arial" w:hAnsi="Arial" w:cs="Arial"/>
                      <w:sz w:val="18"/>
                      <w:szCs w:val="18"/>
                    </w:rPr>
                    <w:t>14.21</w:t>
                  </w:r>
                </w:p>
              </w:tc>
            </w:tr>
          </w:tbl>
          <w:p w14:paraId="677A36B6" w14:textId="77777777" w:rsidR="005F2BE8" w:rsidRPr="00404352" w:rsidRDefault="005F2BE8" w:rsidP="005F2BE8">
            <w:pPr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  <w:p w14:paraId="47D41F20" w14:textId="77777777" w:rsidR="00404352" w:rsidRDefault="00404352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537" w:type="dxa"/>
              <w:tblLook w:val="04A0" w:firstRow="1" w:lastRow="0" w:firstColumn="1" w:lastColumn="0" w:noHBand="0" w:noVBand="1"/>
            </w:tblPr>
            <w:tblGrid>
              <w:gridCol w:w="4962"/>
              <w:gridCol w:w="1256"/>
              <w:gridCol w:w="1246"/>
              <w:gridCol w:w="1073"/>
            </w:tblGrid>
            <w:tr w:rsidR="00682FED" w:rsidRPr="0002492C" w14:paraId="50808514" w14:textId="77777777" w:rsidTr="00AF0A53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5953F30C" w14:textId="28E36F91" w:rsidR="00682FED" w:rsidRPr="0002492C" w:rsidRDefault="00404352" w:rsidP="00682FE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</w:t>
                  </w:r>
                  <w:r w:rsidR="00682FED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’s</w:t>
                  </w:r>
                  <w:r w:rsidR="00682FED"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256" w:type="dxa"/>
                  <w:shd w:val="clear" w:color="auto" w:fill="E7E6E6" w:themeFill="background2"/>
                  <w:noWrap/>
                  <w:hideMark/>
                </w:tcPr>
                <w:p w14:paraId="04A00A93" w14:textId="77777777" w:rsidR="00682FED" w:rsidRPr="0002492C" w:rsidRDefault="00682FED" w:rsidP="00682FE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0AC25C82" w14:textId="77777777" w:rsidR="00682FED" w:rsidRPr="0002492C" w:rsidRDefault="00682FED" w:rsidP="00682FE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5D63960E" w14:textId="77777777" w:rsidR="00682FED" w:rsidRPr="0002492C" w:rsidRDefault="00682FED" w:rsidP="00682FE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E90185" w:rsidRPr="0002492C" w14:paraId="1549AE08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6D7E42FA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1FDC748C" w14:textId="7171527C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-11.5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676FDEEC" w14:textId="0D849F58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9C7E930" w14:textId="74C93D6B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E90185" w:rsidRPr="0002492C" w14:paraId="0B543349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46A62958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6F8CF6E6" w14:textId="0721E0F0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-9.65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DE8BEE8" w14:textId="7014986B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34F08CBE" w14:textId="61049FAF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E90185" w:rsidRPr="0002492C" w14:paraId="537D0F15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38403E54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13A3E8F2" w14:textId="7EA57556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-0.50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22C49E2" w14:textId="2DB218E4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81B1EE5" w14:textId="358E9546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E90185" w:rsidRPr="0002492C" w14:paraId="2FFA37BC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7FB874F0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626B12FF" w14:textId="65DA1BF4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1.91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0C4AB8F" w14:textId="75111472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3F66E81" w14:textId="5FBB845E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E90185" w:rsidRPr="0002492C" w14:paraId="76B8419F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2D38FE37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7E7D526D" w14:textId="0A830E51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11.0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8D0269F" w14:textId="19C1AE3C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4666186" w14:textId="363E7224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E90185" w:rsidRPr="0002492C" w14:paraId="505B54D0" w14:textId="77777777" w:rsidTr="00AF0A53">
              <w:tc>
                <w:tcPr>
                  <w:tcW w:w="4962" w:type="dxa"/>
                  <w:noWrap/>
                  <w:vAlign w:val="bottom"/>
                  <w:hideMark/>
                </w:tcPr>
                <w:p w14:paraId="15BA58D7" w14:textId="77777777" w:rsidR="00E90185" w:rsidRPr="00361452" w:rsidRDefault="00E90185" w:rsidP="00E90185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28EEEF1F" w14:textId="64083E9F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9.15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15848E2" w14:textId="4CED3AE6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2F0F106" w14:textId="52F67963" w:rsidR="00E90185" w:rsidRPr="00E90185" w:rsidRDefault="00E90185" w:rsidP="00E90185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90185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30CA9C94" w14:textId="77777777" w:rsidR="00682FED" w:rsidRDefault="00682FED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60A137EF" w14:textId="08A37619" w:rsidR="00607366" w:rsidRPr="0003160A" w:rsidRDefault="00607366" w:rsidP="0060736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IL-4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/mL)</w:t>
            </w:r>
          </w:p>
          <w:p w14:paraId="70002BCF" w14:textId="77777777" w:rsidR="00682FED" w:rsidRDefault="00682FED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81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607366" w:rsidRPr="0002492C" w14:paraId="648AD5BD" w14:textId="77777777" w:rsidTr="00BD609B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D1229B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297AE2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5C2390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7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CD4811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529EA7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9D246A" w14:textId="77777777" w:rsidR="00607366" w:rsidRPr="0002492C" w:rsidRDefault="00607366" w:rsidP="00607366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BD609B" w:rsidRPr="0002492C" w14:paraId="798D1DFC" w14:textId="77777777" w:rsidTr="00BD609B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36AEB1" w14:textId="77777777" w:rsidR="00BD609B" w:rsidRPr="0002492C" w:rsidRDefault="00BD609B" w:rsidP="00BD60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D89FE1" w14:textId="3925CF43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0.0976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7A63F1" w14:textId="10212402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58C8EC" w14:textId="5D0D420A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0.032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2104A9" w14:textId="2B573078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F (3, 18) = 7.09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BCBC36" w14:textId="3EA58711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P=0.0024</w:t>
                  </w:r>
                </w:p>
              </w:tc>
            </w:tr>
            <w:tr w:rsidR="00BD609B" w:rsidRPr="0002492C" w14:paraId="4B12251D" w14:textId="77777777" w:rsidTr="00BD609B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C4397E" w14:textId="77777777" w:rsidR="00BD609B" w:rsidRPr="0002492C" w:rsidRDefault="00BD609B" w:rsidP="00BD60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DE74CF" w14:textId="54BC4B86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0.082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340177" w14:textId="5A369243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290B06" w14:textId="672F51BD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0.00459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98A205" w14:textId="77777777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8C868A" w14:textId="77777777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D609B" w:rsidRPr="0002492C" w14:paraId="09218615" w14:textId="77777777" w:rsidTr="00BD609B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26A03B" w14:textId="77777777" w:rsidR="00BD609B" w:rsidRPr="0002492C" w:rsidRDefault="00BD609B" w:rsidP="00BD609B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DDB0FA" w14:textId="7C815C44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0.18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B53D7" w14:textId="48A11464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BD609B">
                    <w:rPr>
                      <w:rFonts w:ascii="Arial" w:hAnsi="Arial" w:cs="Arial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2C4408" w14:textId="77777777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3ADA73" w14:textId="77777777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DB24DB" w14:textId="77777777" w:rsidR="00BD609B" w:rsidRPr="00BD609B" w:rsidRDefault="00BD609B" w:rsidP="00BD609B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4CD74B5B" w14:textId="77777777" w:rsidR="00682FED" w:rsidRDefault="00682FED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089E53DA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4D5C6FF0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07924F81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1C98DBDE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03B740BA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746BBD45" w14:textId="77777777" w:rsidR="00D47E07" w:rsidRDefault="00D47E07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31C3CFEB" w14:textId="77777777" w:rsidR="00607366" w:rsidRDefault="00607366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537" w:type="dxa"/>
              <w:tblLook w:val="04A0" w:firstRow="1" w:lastRow="0" w:firstColumn="1" w:lastColumn="0" w:noHBand="0" w:noVBand="1"/>
            </w:tblPr>
            <w:tblGrid>
              <w:gridCol w:w="4962"/>
              <w:gridCol w:w="1256"/>
              <w:gridCol w:w="1246"/>
              <w:gridCol w:w="1073"/>
            </w:tblGrid>
            <w:tr w:rsidR="00765A88" w:rsidRPr="0002492C" w14:paraId="0019B1FA" w14:textId="77777777" w:rsidTr="003B02D8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2CE3E330" w14:textId="77777777" w:rsidR="00765A88" w:rsidRPr="0002492C" w:rsidRDefault="00765A88" w:rsidP="00765A88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256" w:type="dxa"/>
                  <w:shd w:val="clear" w:color="auto" w:fill="E7E6E6" w:themeFill="background2"/>
                  <w:noWrap/>
                  <w:hideMark/>
                </w:tcPr>
                <w:p w14:paraId="3D8F71A5" w14:textId="77777777" w:rsidR="00765A88" w:rsidRPr="0002492C" w:rsidRDefault="00765A88" w:rsidP="00765A88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43078C2D" w14:textId="77777777" w:rsidR="00765A88" w:rsidRPr="0002492C" w:rsidRDefault="00765A88" w:rsidP="00765A88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13996DE5" w14:textId="77777777" w:rsidR="00765A88" w:rsidRPr="0002492C" w:rsidRDefault="00765A88" w:rsidP="00765A88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3B02D8" w:rsidRPr="0002492C" w14:paraId="40F36FD7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74CD77BE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0977AF83" w14:textId="73682F10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-0.169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4F94DCAD" w14:textId="10D8A398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CE2B982" w14:textId="03987FB3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  <w:tr w:rsidR="003B02D8" w:rsidRPr="0002492C" w14:paraId="04F5C991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56166D1C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3564BB7E" w14:textId="526E9302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-0.0323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4798EF6" w14:textId="01B5F654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766E6A6D" w14:textId="6ED6B460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3B02D8" w:rsidRPr="0002492C" w14:paraId="04807917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64427DCA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65E09E79" w14:textId="6C21F71F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-0.032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752C7DF7" w14:textId="5571F288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6E97028" w14:textId="2C5BAD69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  <w:tr w:rsidR="003B02D8" w:rsidRPr="0002492C" w14:paraId="0A94A80B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4FB21091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0.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7D3260C4" w14:textId="4D48BDD0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0.1367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0B73418" w14:textId="445E99A6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F563DFB" w14:textId="3B0BCDBB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3B02D8" w:rsidRPr="0002492C" w14:paraId="5B4D596B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03FF6A05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7892E1E2" w14:textId="65DF89B6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0.137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35F0916A" w14:textId="0D5ED0C3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69076227" w14:textId="6481DCE2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3B02D8" w:rsidRPr="0002492C" w14:paraId="729C72FA" w14:textId="77777777" w:rsidTr="003B02D8">
              <w:tc>
                <w:tcPr>
                  <w:tcW w:w="4962" w:type="dxa"/>
                  <w:noWrap/>
                  <w:vAlign w:val="bottom"/>
                  <w:hideMark/>
                </w:tcPr>
                <w:p w14:paraId="416C4340" w14:textId="77777777" w:rsidR="003B02D8" w:rsidRPr="00361452" w:rsidRDefault="003B02D8" w:rsidP="003B02D8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61452">
                    <w:rPr>
                      <w:rFonts w:ascii="Arial" w:hAnsi="Arial" w:cs="Arial"/>
                      <w:sz w:val="18"/>
                      <w:szCs w:val="18"/>
                    </w:rPr>
                    <w:t>AIA + PCB 0.1 mg/kg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715CBEDF" w14:textId="2BACBE28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0.0003333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0E135BF0" w14:textId="5CF0A9F5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17BAC175" w14:textId="13E0B5CD" w:rsidR="003B02D8" w:rsidRPr="003B02D8" w:rsidRDefault="003B02D8" w:rsidP="003B02D8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3B02D8">
                    <w:rPr>
                      <w:rFonts w:ascii="Arial" w:hAnsi="Arial" w:cs="Arial"/>
                      <w:sz w:val="18"/>
                      <w:szCs w:val="18"/>
                    </w:rPr>
                    <w:t>ns</w:t>
                  </w:r>
                </w:p>
              </w:tc>
            </w:tr>
          </w:tbl>
          <w:p w14:paraId="1D93E442" w14:textId="77777777" w:rsidR="00682FED" w:rsidRDefault="00682FED" w:rsidP="005F2BE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57B0586D" w14:textId="1C5B9E03" w:rsidR="00D66583" w:rsidRPr="0002492C" w:rsidRDefault="00D66583" w:rsidP="00FE3E3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793333" w:rsidRPr="00F77282" w14:paraId="6663BD1F" w14:textId="77777777" w:rsidTr="00FE3E31">
        <w:trPr>
          <w:trHeight w:val="8285"/>
        </w:trPr>
        <w:tc>
          <w:tcPr>
            <w:tcW w:w="1957" w:type="dxa"/>
          </w:tcPr>
          <w:p w14:paraId="1B5B2EB2" w14:textId="1F8E6D32" w:rsidR="00793333" w:rsidRPr="00710D5A" w:rsidRDefault="00793333" w:rsidP="00793333">
            <w:pPr>
              <w:rPr>
                <w:rFonts w:ascii="Arial" w:hAnsi="Arial" w:cs="Arial"/>
                <w:b/>
                <w:lang w:val="en-US"/>
              </w:rPr>
            </w:pPr>
            <w:r w:rsidRPr="00710D5A">
              <w:rPr>
                <w:rFonts w:ascii="Arial" w:hAnsi="Arial" w:cs="Arial"/>
                <w:b/>
                <w:lang w:val="en-US"/>
              </w:rPr>
              <w:lastRenderedPageBreak/>
              <w:t xml:space="preserve">Figure </w:t>
            </w:r>
            <w:r w:rsidR="0061267E">
              <w:rPr>
                <w:rFonts w:ascii="Arial" w:hAnsi="Arial" w:cs="Arial"/>
                <w:b/>
                <w:lang w:val="en-US"/>
              </w:rPr>
              <w:t>5</w:t>
            </w:r>
            <w:r w:rsidRPr="00710D5A">
              <w:rPr>
                <w:rFonts w:ascii="Arial" w:hAnsi="Arial" w:cs="Arial"/>
                <w:b/>
                <w:lang w:val="en-US"/>
              </w:rPr>
              <w:t xml:space="preserve">. </w:t>
            </w:r>
          </w:p>
          <w:p w14:paraId="29460E16" w14:textId="77777777" w:rsidR="00793333" w:rsidRPr="00710D5A" w:rsidRDefault="00793333" w:rsidP="00846F9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293" w:type="dxa"/>
          </w:tcPr>
          <w:p w14:paraId="0022E9B9" w14:textId="6E42C91A" w:rsidR="00793333" w:rsidRDefault="00793333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  <w:t>Arthritis index</w:t>
            </w:r>
          </w:p>
          <w:p w14:paraId="3365C011" w14:textId="77777777" w:rsidR="00793333" w:rsidRDefault="00793333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W w:w="810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781"/>
              <w:gridCol w:w="1366"/>
              <w:gridCol w:w="906"/>
            </w:tblGrid>
            <w:tr w:rsidR="00793333" w:rsidRPr="0002492C" w14:paraId="4B450EB2" w14:textId="77777777" w:rsidTr="00BB0479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DC0D72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FCBB10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A116D2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78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F57777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36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F4EFC3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906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9EFC63" w14:textId="77777777" w:rsidR="00793333" w:rsidRPr="0002492C" w:rsidRDefault="00793333" w:rsidP="00793333">
                  <w:pPr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FF2687" w:rsidRPr="0002492C" w14:paraId="0B56E028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51AD5D" w14:textId="77777777" w:rsidR="00FF2687" w:rsidRPr="0002492C" w:rsidRDefault="00FF2687" w:rsidP="00FF2687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74A0E6" w14:textId="07A3AE90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32.2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4D88C6" w14:textId="37DA4C45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84D903" w14:textId="19AB6F92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16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863411" w14:textId="2596BDB3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F (2, 11) = 21.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8819EA" w14:textId="2A062E36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P=0.0002</w:t>
                  </w:r>
                </w:p>
              </w:tc>
            </w:tr>
            <w:tr w:rsidR="00FF2687" w:rsidRPr="0002492C" w14:paraId="47A066BC" w14:textId="77777777" w:rsidTr="00BB0479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E21036" w14:textId="77777777" w:rsidR="00FF2687" w:rsidRPr="0002492C" w:rsidRDefault="00FF2687" w:rsidP="00FF2687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94AB80" w14:textId="6E52E50B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8.2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843D12" w14:textId="4882393D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27A0C6" w14:textId="4E87DEE1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0.74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4F9F7A" w14:textId="77777777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A5D319" w14:textId="77777777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FF2687" w:rsidRPr="0002492C" w14:paraId="4C9BE616" w14:textId="77777777" w:rsidTr="00BB0479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920F7D" w14:textId="77777777" w:rsidR="00FF2687" w:rsidRPr="0002492C" w:rsidRDefault="00FF2687" w:rsidP="00FF2687">
                  <w:pPr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02492C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691C67" w14:textId="7EFBB0DD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40.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738E22" w14:textId="281B2092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208BB7" w14:textId="77777777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9CAB65" w14:textId="77777777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681934" w14:textId="77777777" w:rsidR="00FF2687" w:rsidRPr="00FF2687" w:rsidRDefault="00FF2687" w:rsidP="00FF268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5B915DEC" w14:textId="77777777" w:rsidR="00793333" w:rsidRDefault="00793333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tbl>
            <w:tblPr>
              <w:tblStyle w:val="Tablaconcuadrcula"/>
              <w:tblW w:w="8537" w:type="dxa"/>
              <w:tblLook w:val="04A0" w:firstRow="1" w:lastRow="0" w:firstColumn="1" w:lastColumn="0" w:noHBand="0" w:noVBand="1"/>
            </w:tblPr>
            <w:tblGrid>
              <w:gridCol w:w="4962"/>
              <w:gridCol w:w="1256"/>
              <w:gridCol w:w="1246"/>
              <w:gridCol w:w="1073"/>
            </w:tblGrid>
            <w:tr w:rsidR="00793333" w:rsidRPr="0002492C" w14:paraId="5D99CF72" w14:textId="77777777" w:rsidTr="00BB0479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14:paraId="72CCFAE0" w14:textId="77777777" w:rsidR="00793333" w:rsidRPr="0002492C" w:rsidRDefault="00793333" w:rsidP="00793333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Tukey’s</w:t>
                  </w: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multiple comparisons test</w:t>
                  </w:r>
                </w:p>
              </w:tc>
              <w:tc>
                <w:tcPr>
                  <w:tcW w:w="1256" w:type="dxa"/>
                  <w:shd w:val="clear" w:color="auto" w:fill="E7E6E6" w:themeFill="background2"/>
                  <w:noWrap/>
                  <w:hideMark/>
                </w:tcPr>
                <w:p w14:paraId="3CC162E7" w14:textId="77777777" w:rsidR="00793333" w:rsidRPr="0002492C" w:rsidRDefault="00793333" w:rsidP="0079333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ean Diff.</w:t>
                  </w:r>
                </w:p>
              </w:tc>
              <w:tc>
                <w:tcPr>
                  <w:tcW w:w="1246" w:type="dxa"/>
                  <w:shd w:val="clear" w:color="auto" w:fill="E7E6E6" w:themeFill="background2"/>
                  <w:noWrap/>
                  <w:hideMark/>
                </w:tcPr>
                <w:p w14:paraId="61FC17C0" w14:textId="77777777" w:rsidR="00793333" w:rsidRPr="0002492C" w:rsidRDefault="00793333" w:rsidP="0079333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14:paraId="1F2806CE" w14:textId="77777777" w:rsidR="00793333" w:rsidRPr="0002492C" w:rsidRDefault="00793333" w:rsidP="00793333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02492C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</w:p>
              </w:tc>
            </w:tr>
            <w:tr w:rsidR="00FF2687" w:rsidRPr="0002492C" w14:paraId="0344F410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70B8349C" w14:textId="33DDBB44" w:rsidR="00FF2687" w:rsidRPr="00FF2687" w:rsidRDefault="00FF2687" w:rsidP="00FF2687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Control vs. AIA + vehicle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65C72999" w14:textId="4F81F6E6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-4.000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2493C633" w14:textId="22F10003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5427506B" w14:textId="40A384E1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***</w:t>
                  </w:r>
                </w:p>
              </w:tc>
            </w:tr>
            <w:tr w:rsidR="00FF2687" w:rsidRPr="0002492C" w14:paraId="7BFB8EFE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0753BF77" w14:textId="6D870A01" w:rsidR="00FF2687" w:rsidRPr="00FF2687" w:rsidRDefault="00FF2687" w:rsidP="00FF2687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Control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32E4EDCF" w14:textId="07AEAE9B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-1.708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383E3CD" w14:textId="5A504617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5C6F040" w14:textId="444187B6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FF2687" w:rsidRPr="0002492C" w14:paraId="69557C00" w14:textId="77777777" w:rsidTr="00BB0479">
              <w:tc>
                <w:tcPr>
                  <w:tcW w:w="4962" w:type="dxa"/>
                  <w:noWrap/>
                  <w:vAlign w:val="bottom"/>
                  <w:hideMark/>
                </w:tcPr>
                <w:p w14:paraId="7CA99038" w14:textId="1BD7B525" w:rsidR="00FF2687" w:rsidRPr="00FF2687" w:rsidRDefault="00FF2687" w:rsidP="00FF2687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AIA + vehicle vs. AIA + PCB 1 mg/kg</w:t>
                  </w:r>
                </w:p>
              </w:tc>
              <w:tc>
                <w:tcPr>
                  <w:tcW w:w="1256" w:type="dxa"/>
                  <w:noWrap/>
                  <w:vAlign w:val="bottom"/>
                  <w:hideMark/>
                </w:tcPr>
                <w:p w14:paraId="100EAE8E" w14:textId="4EEE6170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2.292</w:t>
                  </w:r>
                </w:p>
              </w:tc>
              <w:tc>
                <w:tcPr>
                  <w:tcW w:w="1246" w:type="dxa"/>
                  <w:noWrap/>
                  <w:vAlign w:val="bottom"/>
                  <w:hideMark/>
                </w:tcPr>
                <w:p w14:paraId="1E4B3AF4" w14:textId="2026378A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vAlign w:val="bottom"/>
                  <w:hideMark/>
                </w:tcPr>
                <w:p w14:paraId="4721736A" w14:textId="68CAD864" w:rsidR="00FF2687" w:rsidRPr="00FF2687" w:rsidRDefault="00FF2687" w:rsidP="00FF268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FF2687">
                    <w:rPr>
                      <w:rFonts w:ascii="Arial" w:hAnsi="Arial" w:cs="Arial"/>
                      <w:sz w:val="18"/>
                      <w:szCs w:val="18"/>
                    </w:rPr>
                    <w:t>**</w:t>
                  </w:r>
                </w:p>
              </w:tc>
            </w:tr>
          </w:tbl>
          <w:p w14:paraId="79A65249" w14:textId="77777777" w:rsidR="00793333" w:rsidRDefault="00793333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79CC7D48" w14:textId="77777777" w:rsidR="00E377AA" w:rsidRDefault="00E377AA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57BA605B" w14:textId="77777777" w:rsidR="00E377AA" w:rsidRDefault="00E377AA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  <w:p w14:paraId="7F9731F0" w14:textId="278FFE0D" w:rsidR="00E377AA" w:rsidRPr="0002492C" w:rsidRDefault="00E377AA" w:rsidP="00846F9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pacing w:val="-4"/>
                <w:kern w:val="1"/>
                <w:lang w:val="en-US"/>
              </w:rPr>
            </w:pPr>
          </w:p>
        </w:tc>
      </w:tr>
    </w:tbl>
    <w:p w14:paraId="1B19974D" w14:textId="5FBF5A62" w:rsidR="00E377AA" w:rsidRDefault="00E377AA" w:rsidP="00CB66A0"/>
    <w:p w14:paraId="0480E434" w14:textId="4C053C38" w:rsidR="00846F9E" w:rsidRDefault="00846F9E" w:rsidP="00CB66A0"/>
    <w:sectPr w:rsidR="00846F9E" w:rsidSect="00361452">
      <w:pgSz w:w="12240" w:h="15840"/>
      <w:pgMar w:top="1272" w:right="1440" w:bottom="4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A0"/>
    <w:rsid w:val="00022614"/>
    <w:rsid w:val="0002492C"/>
    <w:rsid w:val="0003160A"/>
    <w:rsid w:val="00055EFE"/>
    <w:rsid w:val="00072853"/>
    <w:rsid w:val="0007286D"/>
    <w:rsid w:val="000A0D92"/>
    <w:rsid w:val="000B5BB6"/>
    <w:rsid w:val="000C1238"/>
    <w:rsid w:val="000E7696"/>
    <w:rsid w:val="001115F6"/>
    <w:rsid w:val="00150723"/>
    <w:rsid w:val="001948E4"/>
    <w:rsid w:val="001E52BA"/>
    <w:rsid w:val="001F3C8A"/>
    <w:rsid w:val="00286423"/>
    <w:rsid w:val="002E007F"/>
    <w:rsid w:val="00323078"/>
    <w:rsid w:val="00361452"/>
    <w:rsid w:val="0038038B"/>
    <w:rsid w:val="00382260"/>
    <w:rsid w:val="003B02D8"/>
    <w:rsid w:val="00404352"/>
    <w:rsid w:val="00427186"/>
    <w:rsid w:val="00440B88"/>
    <w:rsid w:val="00447440"/>
    <w:rsid w:val="00495DC1"/>
    <w:rsid w:val="004A7243"/>
    <w:rsid w:val="004C6C81"/>
    <w:rsid w:val="004D3ABB"/>
    <w:rsid w:val="004D7AB4"/>
    <w:rsid w:val="00500D4A"/>
    <w:rsid w:val="005F2BE8"/>
    <w:rsid w:val="00607366"/>
    <w:rsid w:val="0061267E"/>
    <w:rsid w:val="006703E6"/>
    <w:rsid w:val="00682FED"/>
    <w:rsid w:val="006C7460"/>
    <w:rsid w:val="006D2216"/>
    <w:rsid w:val="006E1CD2"/>
    <w:rsid w:val="00710D5A"/>
    <w:rsid w:val="00765A88"/>
    <w:rsid w:val="00793333"/>
    <w:rsid w:val="007A1D2F"/>
    <w:rsid w:val="00814C06"/>
    <w:rsid w:val="00846F9E"/>
    <w:rsid w:val="008476EB"/>
    <w:rsid w:val="00871D77"/>
    <w:rsid w:val="00875B25"/>
    <w:rsid w:val="00894E0F"/>
    <w:rsid w:val="008E07B8"/>
    <w:rsid w:val="008F7A9F"/>
    <w:rsid w:val="009213F0"/>
    <w:rsid w:val="009675F4"/>
    <w:rsid w:val="0098169B"/>
    <w:rsid w:val="00997D9F"/>
    <w:rsid w:val="00A301B1"/>
    <w:rsid w:val="00A80FA1"/>
    <w:rsid w:val="00AD5FA4"/>
    <w:rsid w:val="00AF7B3C"/>
    <w:rsid w:val="00B966FF"/>
    <w:rsid w:val="00BD609B"/>
    <w:rsid w:val="00BE61C3"/>
    <w:rsid w:val="00C5773D"/>
    <w:rsid w:val="00CB66A0"/>
    <w:rsid w:val="00CC5A38"/>
    <w:rsid w:val="00D24F38"/>
    <w:rsid w:val="00D47E07"/>
    <w:rsid w:val="00D66583"/>
    <w:rsid w:val="00DA5D20"/>
    <w:rsid w:val="00E04332"/>
    <w:rsid w:val="00E377AA"/>
    <w:rsid w:val="00E90185"/>
    <w:rsid w:val="00EA19E3"/>
    <w:rsid w:val="00FA5D0F"/>
    <w:rsid w:val="00FE6744"/>
    <w:rsid w:val="00FF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DAD10"/>
  <w15:chartTrackingRefBased/>
  <w15:docId w15:val="{01692213-2D1A-674E-B769-F33938FA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7243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A7243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4A7243"/>
    <w:rPr>
      <w:sz w:val="22"/>
      <w:szCs w:val="22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4A7243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A7243"/>
    <w:rPr>
      <w:sz w:val="22"/>
      <w:szCs w:val="2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9</Pages>
  <Words>1764</Words>
  <Characters>97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in Prida</dc:creator>
  <cp:keywords/>
  <dc:description/>
  <cp:lastModifiedBy>GISELLE</cp:lastModifiedBy>
  <cp:revision>71</cp:revision>
  <dcterms:created xsi:type="dcterms:W3CDTF">2023-03-12T18:11:00Z</dcterms:created>
  <dcterms:modified xsi:type="dcterms:W3CDTF">2023-08-15T15:28:00Z</dcterms:modified>
</cp:coreProperties>
</file>